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20B8B3" w14:textId="77777777" w:rsidR="0051041C" w:rsidRPr="000B3A7E" w:rsidRDefault="0051041C" w:rsidP="00706671">
      <w:pPr>
        <w:jc w:val="center"/>
        <w:rPr>
          <w:b/>
          <w:bCs/>
        </w:rPr>
      </w:pPr>
    </w:p>
    <w:p w14:paraId="23ED32BA" w14:textId="77777777" w:rsidR="0051041C" w:rsidRPr="000B3A7E" w:rsidRDefault="0051041C" w:rsidP="00706671">
      <w:pPr>
        <w:jc w:val="center"/>
        <w:rPr>
          <w:b/>
          <w:bCs/>
        </w:rPr>
      </w:pPr>
    </w:p>
    <w:p w14:paraId="2558E6C2" w14:textId="77777777" w:rsidR="0051041C" w:rsidRPr="000B3A7E" w:rsidRDefault="0051041C" w:rsidP="00706671">
      <w:pPr>
        <w:jc w:val="center"/>
        <w:rPr>
          <w:b/>
          <w:bCs/>
        </w:rPr>
      </w:pPr>
    </w:p>
    <w:p w14:paraId="097922AD" w14:textId="5DBFE249" w:rsidR="00706671" w:rsidRPr="000B3A7E" w:rsidRDefault="005119CC" w:rsidP="00706671">
      <w:pPr>
        <w:jc w:val="center"/>
        <w:rPr>
          <w:b/>
          <w:bCs/>
        </w:rPr>
      </w:pPr>
      <w:r w:rsidRPr="000B3A7E">
        <w:rPr>
          <w:b/>
          <w:bCs/>
        </w:rPr>
        <w:t>Supplementary Material</w:t>
      </w:r>
    </w:p>
    <w:p w14:paraId="49660CBA" w14:textId="6B0308AB" w:rsidR="00335BE4" w:rsidRPr="000B3A7E" w:rsidRDefault="00335BE4" w:rsidP="00706671">
      <w:pPr>
        <w:jc w:val="center"/>
        <w:rPr>
          <w:b/>
          <w:bCs/>
        </w:rPr>
      </w:pPr>
      <w:bookmarkStart w:id="0" w:name="_GoBack"/>
      <w:bookmarkEnd w:id="0"/>
    </w:p>
    <w:p w14:paraId="5A93E8C6" w14:textId="305ED2C3" w:rsidR="00335BE4" w:rsidRPr="000B3A7E" w:rsidRDefault="00335BE4">
      <w:pPr>
        <w:rPr>
          <w:b/>
          <w:bCs/>
          <w:u w:val="single"/>
        </w:rPr>
      </w:pPr>
    </w:p>
    <w:p w14:paraId="3EA9019C" w14:textId="77777777" w:rsidR="0051041C" w:rsidRPr="000B3A7E" w:rsidRDefault="0051041C" w:rsidP="0051041C">
      <w:pPr>
        <w:spacing w:after="240"/>
      </w:pPr>
    </w:p>
    <w:p w14:paraId="0F62AD9E" w14:textId="77777777" w:rsidR="0051041C" w:rsidRPr="000B3A7E" w:rsidRDefault="0051041C" w:rsidP="0051041C">
      <w:pPr>
        <w:spacing w:after="240"/>
      </w:pPr>
    </w:p>
    <w:p w14:paraId="4A2C6FD4" w14:textId="390F4BA6" w:rsidR="003D281C" w:rsidRPr="000B3A7E" w:rsidRDefault="003D281C" w:rsidP="0051041C">
      <w:pPr>
        <w:spacing w:after="240"/>
      </w:pPr>
      <w:r w:rsidRPr="000B3A7E">
        <w:t>Intervention Acceptability Scale…………………………………………</w:t>
      </w:r>
      <w:r w:rsidR="00DC511C" w:rsidRPr="000B3A7E">
        <w:t>………………………………</w:t>
      </w:r>
      <w:r w:rsidRPr="000B3A7E">
        <w:t>....</w:t>
      </w:r>
      <w:r w:rsidRPr="000B3A7E">
        <w:tab/>
        <w:t>page 2</w:t>
      </w:r>
    </w:p>
    <w:p w14:paraId="1AD5E404" w14:textId="77777777" w:rsidR="00D61090" w:rsidRPr="000B3A7E" w:rsidRDefault="00D61090" w:rsidP="0051041C">
      <w:pPr>
        <w:spacing w:after="240"/>
      </w:pPr>
    </w:p>
    <w:p w14:paraId="5F35CF2B" w14:textId="28DFE127" w:rsidR="003D281C" w:rsidRPr="000B3A7E" w:rsidRDefault="003D281C" w:rsidP="0051041C">
      <w:pPr>
        <w:spacing w:after="240"/>
      </w:pPr>
      <w:r w:rsidRPr="000B3A7E">
        <w:t>Pearson Correlations between</w:t>
      </w:r>
      <w:r w:rsidR="0051041C" w:rsidRPr="000B3A7E">
        <w:t xml:space="preserve"> Perceived Transition Success and</w:t>
      </w:r>
      <w:r w:rsidRPr="000B3A7E">
        <w:t>:</w:t>
      </w:r>
    </w:p>
    <w:p w14:paraId="15192360" w14:textId="6C8A9BA8" w:rsidR="003D281C" w:rsidRPr="000B3A7E" w:rsidRDefault="003D281C" w:rsidP="0051041C">
      <w:pPr>
        <w:pBdr>
          <w:top w:val="nil"/>
          <w:left w:val="nil"/>
          <w:bottom w:val="nil"/>
          <w:right w:val="nil"/>
          <w:between w:val="nil"/>
        </w:pBdr>
        <w:spacing w:after="240"/>
        <w:ind w:firstLine="720"/>
        <w:jc w:val="both"/>
      </w:pPr>
      <w:r w:rsidRPr="000B3A7E">
        <w:rPr>
          <w:b/>
          <w:bCs/>
        </w:rPr>
        <w:t xml:space="preserve">Supplementary Table 1. </w:t>
      </w:r>
      <w:r w:rsidRPr="000B3A7E">
        <w:rPr>
          <w:i/>
          <w:iCs/>
        </w:rPr>
        <w:t>Caregivers’</w:t>
      </w:r>
      <w:r w:rsidRPr="000B3A7E">
        <w:rPr>
          <w:b/>
          <w:bCs/>
          <w:i/>
          <w:iCs/>
        </w:rPr>
        <w:t xml:space="preserve"> </w:t>
      </w:r>
      <w:r w:rsidRPr="000B3A7E">
        <w:rPr>
          <w:i/>
          <w:iCs/>
        </w:rPr>
        <w:t>Binder Usefulness Ratings</w:t>
      </w:r>
      <w:r w:rsidR="00DC511C" w:rsidRPr="000B3A7E">
        <w:rPr>
          <w:i/>
          <w:iCs/>
        </w:rPr>
        <w:t>……………………………………..</w:t>
      </w:r>
      <w:r w:rsidRPr="000B3A7E">
        <w:t>page 3</w:t>
      </w:r>
    </w:p>
    <w:p w14:paraId="616719B0" w14:textId="607215A1" w:rsidR="003D281C" w:rsidRPr="000B3A7E" w:rsidRDefault="003D281C" w:rsidP="0051041C">
      <w:pPr>
        <w:pBdr>
          <w:top w:val="nil"/>
          <w:left w:val="nil"/>
          <w:bottom w:val="nil"/>
          <w:right w:val="nil"/>
          <w:between w:val="nil"/>
        </w:pBdr>
        <w:spacing w:after="240"/>
        <w:ind w:firstLine="720"/>
        <w:jc w:val="both"/>
        <w:rPr>
          <w:b/>
          <w:bCs/>
        </w:rPr>
      </w:pPr>
      <w:r w:rsidRPr="000B3A7E">
        <w:rPr>
          <w:b/>
          <w:bCs/>
        </w:rPr>
        <w:t>Supplementary Table 2</w:t>
      </w:r>
      <w:r w:rsidR="0051041C" w:rsidRPr="000B3A7E">
        <w:rPr>
          <w:b/>
          <w:bCs/>
        </w:rPr>
        <w:t xml:space="preserve">. </w:t>
      </w:r>
      <w:r w:rsidRPr="000B3A7E">
        <w:rPr>
          <w:i/>
          <w:iCs/>
        </w:rPr>
        <w:t>Pre-Transition Teachers’ Binder Usefulness Ratings</w:t>
      </w:r>
      <w:r w:rsidR="00DC511C" w:rsidRPr="000B3A7E">
        <w:rPr>
          <w:i/>
          <w:iCs/>
        </w:rPr>
        <w:t>…………………..…</w:t>
      </w:r>
      <w:r w:rsidR="00DC511C" w:rsidRPr="000B3A7E">
        <w:t>page 3</w:t>
      </w:r>
      <w:r w:rsidRPr="000B3A7E">
        <w:rPr>
          <w:i/>
          <w:iCs/>
        </w:rPr>
        <w:t xml:space="preserve"> </w:t>
      </w:r>
    </w:p>
    <w:p w14:paraId="0E416479" w14:textId="1A993696" w:rsidR="003D281C" w:rsidRPr="000B3A7E" w:rsidRDefault="003D281C" w:rsidP="0051041C">
      <w:pPr>
        <w:pBdr>
          <w:top w:val="nil"/>
          <w:left w:val="nil"/>
          <w:bottom w:val="nil"/>
          <w:right w:val="nil"/>
          <w:between w:val="nil"/>
        </w:pBdr>
        <w:spacing w:after="240"/>
        <w:ind w:firstLine="720"/>
        <w:jc w:val="both"/>
        <w:rPr>
          <w:i/>
          <w:iCs/>
        </w:rPr>
      </w:pPr>
      <w:r w:rsidRPr="000B3A7E">
        <w:rPr>
          <w:b/>
          <w:bCs/>
        </w:rPr>
        <w:t>Supplementary Table 3</w:t>
      </w:r>
      <w:r w:rsidR="0051041C" w:rsidRPr="000B3A7E">
        <w:rPr>
          <w:b/>
          <w:bCs/>
        </w:rPr>
        <w:t xml:space="preserve">. </w:t>
      </w:r>
      <w:r w:rsidRPr="000B3A7E">
        <w:rPr>
          <w:i/>
          <w:iCs/>
        </w:rPr>
        <w:t>Post-Transition Teachers’ Binder Usefulness Rating</w:t>
      </w:r>
      <w:r w:rsidR="00DC511C" w:rsidRPr="000B3A7E">
        <w:rPr>
          <w:i/>
          <w:iCs/>
        </w:rPr>
        <w:t>s…………………….</w:t>
      </w:r>
      <w:r w:rsidR="00DC511C" w:rsidRPr="000B3A7E">
        <w:t>page 3</w:t>
      </w:r>
      <w:r w:rsidR="00DC511C" w:rsidRPr="000B3A7E">
        <w:rPr>
          <w:i/>
          <w:iCs/>
        </w:rPr>
        <w:t xml:space="preserve"> </w:t>
      </w:r>
      <w:r w:rsidRPr="000B3A7E">
        <w:rPr>
          <w:i/>
          <w:iCs/>
        </w:rPr>
        <w:t xml:space="preserve"> </w:t>
      </w:r>
    </w:p>
    <w:p w14:paraId="02CFD6C3" w14:textId="77777777" w:rsidR="00D61090" w:rsidRPr="000B3A7E" w:rsidRDefault="00D61090" w:rsidP="0051041C">
      <w:pPr>
        <w:pBdr>
          <w:top w:val="nil"/>
          <w:left w:val="nil"/>
          <w:bottom w:val="nil"/>
          <w:right w:val="nil"/>
          <w:between w:val="nil"/>
        </w:pBdr>
        <w:spacing w:after="240"/>
        <w:ind w:firstLine="720"/>
        <w:jc w:val="both"/>
        <w:rPr>
          <w:i/>
          <w:iCs/>
        </w:rPr>
      </w:pPr>
    </w:p>
    <w:p w14:paraId="6092CB6C" w14:textId="60AC1068" w:rsidR="000D1B8D" w:rsidRPr="000B3A7E" w:rsidRDefault="000D1B8D" w:rsidP="000D1B8D">
      <w:pPr>
        <w:spacing w:after="240"/>
      </w:pPr>
      <w:r w:rsidRPr="000B3A7E">
        <w:t>Pearson Correlations between Caregiver Efficacy/Worry in Managing the School Transition and:</w:t>
      </w:r>
    </w:p>
    <w:p w14:paraId="6F46B63A" w14:textId="3C6AA803" w:rsidR="003D281C" w:rsidRPr="000B3A7E" w:rsidRDefault="003D281C" w:rsidP="00D61090">
      <w:pPr>
        <w:pBdr>
          <w:top w:val="nil"/>
          <w:left w:val="nil"/>
          <w:bottom w:val="nil"/>
          <w:right w:val="nil"/>
          <w:between w:val="nil"/>
        </w:pBdr>
        <w:spacing w:after="240"/>
        <w:ind w:left="720"/>
        <w:jc w:val="both"/>
        <w:rPr>
          <w:b/>
          <w:bCs/>
        </w:rPr>
      </w:pPr>
      <w:r w:rsidRPr="000B3A7E">
        <w:rPr>
          <w:b/>
          <w:bCs/>
        </w:rPr>
        <w:t>Supplementary Table 4</w:t>
      </w:r>
      <w:r w:rsidR="0051041C" w:rsidRPr="000B3A7E">
        <w:rPr>
          <w:b/>
          <w:bCs/>
        </w:rPr>
        <w:t xml:space="preserve">. </w:t>
      </w:r>
      <w:r w:rsidRPr="000B3A7E">
        <w:rPr>
          <w:i/>
          <w:iCs/>
        </w:rPr>
        <w:t>Caregivers’</w:t>
      </w:r>
      <w:r w:rsidRPr="000B3A7E">
        <w:rPr>
          <w:b/>
          <w:bCs/>
          <w:i/>
          <w:iCs/>
        </w:rPr>
        <w:t xml:space="preserve"> </w:t>
      </w:r>
      <w:r w:rsidRPr="000B3A7E">
        <w:rPr>
          <w:i/>
          <w:iCs/>
        </w:rPr>
        <w:t>Binder Usefulness Ratings</w:t>
      </w:r>
      <w:r w:rsidR="00D61090" w:rsidRPr="000B3A7E">
        <w:rPr>
          <w:i/>
          <w:iCs/>
        </w:rPr>
        <w:t>………………………………………</w:t>
      </w:r>
      <w:r w:rsidR="00D61090" w:rsidRPr="000B3A7E">
        <w:t>page 4</w:t>
      </w:r>
    </w:p>
    <w:p w14:paraId="61E1EB37" w14:textId="34215372" w:rsidR="003D281C" w:rsidRPr="000B3A7E" w:rsidRDefault="003D281C" w:rsidP="00D61090">
      <w:pPr>
        <w:pBdr>
          <w:top w:val="nil"/>
          <w:left w:val="nil"/>
          <w:bottom w:val="nil"/>
          <w:right w:val="nil"/>
          <w:between w:val="nil"/>
        </w:pBdr>
        <w:spacing w:after="240"/>
        <w:ind w:left="720"/>
        <w:jc w:val="both"/>
        <w:rPr>
          <w:b/>
          <w:bCs/>
        </w:rPr>
      </w:pPr>
      <w:r w:rsidRPr="000B3A7E">
        <w:rPr>
          <w:b/>
          <w:bCs/>
        </w:rPr>
        <w:t>Supplementary Table 5</w:t>
      </w:r>
      <w:r w:rsidR="0051041C" w:rsidRPr="000B3A7E">
        <w:rPr>
          <w:b/>
          <w:bCs/>
        </w:rPr>
        <w:t xml:space="preserve">. </w:t>
      </w:r>
      <w:r w:rsidRPr="000B3A7E">
        <w:rPr>
          <w:i/>
          <w:iCs/>
        </w:rPr>
        <w:t>Pre-Transition Teachers’ Binder Usefulness Ratings</w:t>
      </w:r>
      <w:r w:rsidR="00D61090" w:rsidRPr="000B3A7E">
        <w:t>……………………page 4</w:t>
      </w:r>
      <w:r w:rsidRPr="000B3A7E">
        <w:rPr>
          <w:i/>
          <w:iCs/>
        </w:rPr>
        <w:t xml:space="preserve"> </w:t>
      </w:r>
    </w:p>
    <w:p w14:paraId="3E59B06A" w14:textId="352DCC9C" w:rsidR="003D281C" w:rsidRPr="000B3A7E" w:rsidRDefault="003D281C" w:rsidP="00D61090">
      <w:pPr>
        <w:pBdr>
          <w:top w:val="nil"/>
          <w:left w:val="nil"/>
          <w:bottom w:val="nil"/>
          <w:right w:val="nil"/>
          <w:between w:val="nil"/>
        </w:pBdr>
        <w:spacing w:after="240"/>
        <w:ind w:left="720"/>
        <w:jc w:val="both"/>
        <w:rPr>
          <w:b/>
          <w:bCs/>
        </w:rPr>
      </w:pPr>
      <w:r w:rsidRPr="000B3A7E">
        <w:rPr>
          <w:b/>
          <w:bCs/>
        </w:rPr>
        <w:t>Supplementary Table 6</w:t>
      </w:r>
      <w:r w:rsidR="0051041C" w:rsidRPr="000B3A7E">
        <w:rPr>
          <w:b/>
          <w:bCs/>
        </w:rPr>
        <w:t xml:space="preserve">. </w:t>
      </w:r>
      <w:r w:rsidRPr="000B3A7E">
        <w:rPr>
          <w:i/>
          <w:iCs/>
        </w:rPr>
        <w:t>Post-Transition Teachers’ Binder Usefulness Ratings</w:t>
      </w:r>
      <w:r w:rsidR="00D61090" w:rsidRPr="000B3A7E">
        <w:t>…………………..page 4</w:t>
      </w:r>
      <w:r w:rsidRPr="000B3A7E">
        <w:rPr>
          <w:i/>
          <w:iCs/>
        </w:rPr>
        <w:t xml:space="preserve"> </w:t>
      </w:r>
    </w:p>
    <w:p w14:paraId="10D1DD6A" w14:textId="77777777" w:rsidR="003D281C" w:rsidRPr="000B3A7E" w:rsidRDefault="003D281C" w:rsidP="003D281C">
      <w:pPr>
        <w:pBdr>
          <w:top w:val="nil"/>
          <w:left w:val="nil"/>
          <w:bottom w:val="nil"/>
          <w:right w:val="nil"/>
          <w:between w:val="nil"/>
        </w:pBdr>
        <w:jc w:val="both"/>
        <w:rPr>
          <w:i/>
          <w:iCs/>
        </w:rPr>
      </w:pPr>
    </w:p>
    <w:p w14:paraId="03E88739" w14:textId="77777777" w:rsidR="003D281C" w:rsidRPr="000B3A7E" w:rsidRDefault="003D281C" w:rsidP="003D281C">
      <w:pPr>
        <w:pBdr>
          <w:top w:val="nil"/>
          <w:left w:val="nil"/>
          <w:bottom w:val="nil"/>
          <w:right w:val="nil"/>
          <w:between w:val="nil"/>
        </w:pBdr>
        <w:jc w:val="both"/>
        <w:rPr>
          <w:i/>
          <w:iCs/>
        </w:rPr>
      </w:pPr>
    </w:p>
    <w:p w14:paraId="1F8CFCCE" w14:textId="77777777" w:rsidR="003D281C" w:rsidRPr="000B3A7E" w:rsidRDefault="003D281C" w:rsidP="003D281C">
      <w:pPr>
        <w:pBdr>
          <w:top w:val="nil"/>
          <w:left w:val="nil"/>
          <w:bottom w:val="nil"/>
          <w:right w:val="nil"/>
          <w:between w:val="nil"/>
        </w:pBdr>
        <w:jc w:val="both"/>
        <w:rPr>
          <w:i/>
          <w:iCs/>
        </w:rPr>
      </w:pPr>
    </w:p>
    <w:p w14:paraId="31F72EED" w14:textId="77777777" w:rsidR="003D281C" w:rsidRPr="000B3A7E" w:rsidRDefault="003D281C" w:rsidP="003D281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i/>
          <w:iCs/>
        </w:rPr>
      </w:pPr>
    </w:p>
    <w:p w14:paraId="0F295940" w14:textId="77777777" w:rsidR="003D281C" w:rsidRPr="000B3A7E" w:rsidRDefault="003D281C" w:rsidP="003D281C">
      <w:pPr>
        <w:spacing w:line="480" w:lineRule="auto"/>
        <w:ind w:left="720"/>
      </w:pPr>
    </w:p>
    <w:p w14:paraId="40C859FB" w14:textId="6130D589" w:rsidR="003D281C" w:rsidRPr="000B3A7E" w:rsidRDefault="003D281C">
      <w:pPr>
        <w:rPr>
          <w:b/>
          <w:bCs/>
          <w:u w:val="single"/>
        </w:rPr>
      </w:pPr>
    </w:p>
    <w:p w14:paraId="297CE36E" w14:textId="372DB3B3" w:rsidR="003D281C" w:rsidRPr="000B3A7E" w:rsidRDefault="003D281C">
      <w:pPr>
        <w:rPr>
          <w:b/>
          <w:bCs/>
          <w:u w:val="single"/>
        </w:rPr>
      </w:pPr>
    </w:p>
    <w:p w14:paraId="6F53B177" w14:textId="77777777" w:rsidR="003D281C" w:rsidRPr="000B3A7E" w:rsidRDefault="003D281C">
      <w:pPr>
        <w:rPr>
          <w:b/>
          <w:bCs/>
          <w:u w:val="single"/>
        </w:rPr>
      </w:pPr>
    </w:p>
    <w:p w14:paraId="308929A4" w14:textId="77777777" w:rsidR="003D281C" w:rsidRPr="000B3A7E" w:rsidRDefault="003D281C">
      <w:pPr>
        <w:rPr>
          <w:b/>
          <w:bCs/>
        </w:rPr>
      </w:pPr>
      <w:r w:rsidRPr="000B3A7E">
        <w:rPr>
          <w:b/>
          <w:bCs/>
        </w:rPr>
        <w:br w:type="page"/>
      </w:r>
    </w:p>
    <w:p w14:paraId="36D46C42" w14:textId="11D1968C" w:rsidR="00335BE4" w:rsidRPr="000B3A7E" w:rsidRDefault="00335BE4" w:rsidP="00335BE4">
      <w:pPr>
        <w:spacing w:line="480" w:lineRule="auto"/>
        <w:jc w:val="center"/>
        <w:rPr>
          <w:b/>
          <w:bCs/>
        </w:rPr>
      </w:pPr>
      <w:r w:rsidRPr="000B3A7E">
        <w:rPr>
          <w:b/>
          <w:bCs/>
        </w:rPr>
        <w:lastRenderedPageBreak/>
        <w:t>Intervention Acceptability Scale</w:t>
      </w:r>
    </w:p>
    <w:p w14:paraId="0E49E3A4" w14:textId="77777777" w:rsidR="00335BE4" w:rsidRPr="000B3A7E" w:rsidRDefault="00335BE4" w:rsidP="00335BE4">
      <w:pPr>
        <w:spacing w:line="480" w:lineRule="auto"/>
        <w:rPr>
          <w:b/>
          <w:bCs/>
          <w:sz w:val="20"/>
          <w:szCs w:val="20"/>
        </w:rPr>
      </w:pPr>
    </w:p>
    <w:p w14:paraId="43AEBEE1" w14:textId="77777777" w:rsidR="00335BE4" w:rsidRPr="000B3A7E" w:rsidRDefault="00335BE4" w:rsidP="00335BE4">
      <w:pPr>
        <w:spacing w:line="480" w:lineRule="auto"/>
      </w:pPr>
      <w:r w:rsidRPr="000B3A7E">
        <w:t xml:space="preserve">(1) I feel that the intervention was an appropriate intervention for this child; </w:t>
      </w:r>
    </w:p>
    <w:p w14:paraId="21DD8F56" w14:textId="77777777" w:rsidR="00335BE4" w:rsidRPr="000B3A7E" w:rsidRDefault="00335BE4" w:rsidP="00335BE4">
      <w:pPr>
        <w:spacing w:line="480" w:lineRule="auto"/>
      </w:pPr>
      <w:r w:rsidRPr="000B3A7E">
        <w:t xml:space="preserve">(2) I feel that the intervention improved this child’s transition; </w:t>
      </w:r>
    </w:p>
    <w:p w14:paraId="4BD0A8AA" w14:textId="77777777" w:rsidR="00335BE4" w:rsidRPr="000B3A7E" w:rsidRDefault="00335BE4" w:rsidP="00335BE4">
      <w:pPr>
        <w:spacing w:line="480" w:lineRule="auto"/>
      </w:pPr>
      <w:r w:rsidRPr="000B3A7E">
        <w:t xml:space="preserve">(3) I feel that the intervention was easy to implement; </w:t>
      </w:r>
    </w:p>
    <w:p w14:paraId="1EE3541B" w14:textId="77777777" w:rsidR="00335BE4" w:rsidRPr="000B3A7E" w:rsidRDefault="00335BE4" w:rsidP="00335BE4">
      <w:pPr>
        <w:spacing w:line="480" w:lineRule="auto"/>
      </w:pPr>
      <w:r w:rsidRPr="000B3A7E">
        <w:t xml:space="preserve">(4) I would recommend this intervention to other parents; </w:t>
      </w:r>
    </w:p>
    <w:p w14:paraId="121E5B31" w14:textId="77777777" w:rsidR="00335BE4" w:rsidRPr="000B3A7E" w:rsidRDefault="00335BE4" w:rsidP="00335BE4">
      <w:pPr>
        <w:spacing w:line="480" w:lineRule="auto"/>
      </w:pPr>
      <w:r w:rsidRPr="000B3A7E">
        <w:t xml:space="preserve">(5) I am satisfied with this intervention; </w:t>
      </w:r>
    </w:p>
    <w:p w14:paraId="319D0FF0" w14:textId="77777777" w:rsidR="00335BE4" w:rsidRPr="000B3A7E" w:rsidRDefault="00335BE4" w:rsidP="00335BE4">
      <w:pPr>
        <w:spacing w:line="480" w:lineRule="auto"/>
      </w:pPr>
      <w:r w:rsidRPr="000B3A7E">
        <w:t xml:space="preserve">(6) I would use the tools from this intervention with this child or other children in the future; </w:t>
      </w:r>
    </w:p>
    <w:p w14:paraId="7179394F" w14:textId="77777777" w:rsidR="00335BE4" w:rsidRPr="000B3A7E" w:rsidRDefault="00335BE4" w:rsidP="00335BE4">
      <w:pPr>
        <w:spacing w:line="480" w:lineRule="auto"/>
      </w:pPr>
      <w:r w:rsidRPr="000B3A7E">
        <w:t xml:space="preserve">(7) I found it easy to access the intervention materials; </w:t>
      </w:r>
    </w:p>
    <w:p w14:paraId="529884B5" w14:textId="77777777" w:rsidR="00335BE4" w:rsidRPr="000B3A7E" w:rsidRDefault="00335BE4" w:rsidP="00335BE4">
      <w:pPr>
        <w:spacing w:line="480" w:lineRule="auto"/>
      </w:pPr>
      <w:r w:rsidRPr="000B3A7E">
        <w:t xml:space="preserve">(8) Overall, I found the Building Better Bridges intervention to be an easy intervention to do; </w:t>
      </w:r>
    </w:p>
    <w:p w14:paraId="02355ADB" w14:textId="77777777" w:rsidR="00D61090" w:rsidRPr="000B3A7E" w:rsidRDefault="00335BE4" w:rsidP="00335BE4">
      <w:pPr>
        <w:spacing w:line="480" w:lineRule="auto"/>
      </w:pPr>
      <w:r w:rsidRPr="000B3A7E">
        <w:t xml:space="preserve">(9) Overall, I found the Building Better Bridges intervention helpful for my child's transition; </w:t>
      </w:r>
    </w:p>
    <w:p w14:paraId="4027FB15" w14:textId="7A6EA824" w:rsidR="00335BE4" w:rsidRPr="000B3A7E" w:rsidRDefault="00335BE4" w:rsidP="00335BE4">
      <w:pPr>
        <w:spacing w:line="480" w:lineRule="auto"/>
      </w:pPr>
      <w:r w:rsidRPr="000B3A7E">
        <w:t>(10) Overall, I believe the Building Better Bridges intervention was effective for my child.</w:t>
      </w:r>
    </w:p>
    <w:p w14:paraId="58D81A9C" w14:textId="77777777" w:rsidR="00335BE4" w:rsidRPr="000B3A7E" w:rsidRDefault="00335BE4" w:rsidP="00335BE4">
      <w:pPr>
        <w:spacing w:line="480" w:lineRule="auto"/>
      </w:pPr>
    </w:p>
    <w:p w14:paraId="7581C589" w14:textId="77777777" w:rsidR="00335BE4" w:rsidRPr="000B3A7E" w:rsidRDefault="00335BE4" w:rsidP="00335BE4">
      <w:pPr>
        <w:spacing w:line="480" w:lineRule="auto"/>
      </w:pPr>
      <w:r w:rsidRPr="000B3A7E">
        <w:t xml:space="preserve">Items were scored on a 5-point Likert scale: 1= Strongly disagree, 2 = Disagree, 3 = Don’t Know/Neutral, 4 = Agree, 5 = Strongly Agree, such that where higher scores indicate higher acceptance of the intervention. </w:t>
      </w:r>
    </w:p>
    <w:p w14:paraId="0E840412" w14:textId="77777777" w:rsidR="00335BE4" w:rsidRPr="000B3A7E" w:rsidRDefault="00335BE4" w:rsidP="00335BE4">
      <w:pPr>
        <w:spacing w:line="480" w:lineRule="auto"/>
      </w:pPr>
    </w:p>
    <w:p w14:paraId="799CDE35" w14:textId="77777777" w:rsidR="00335BE4" w:rsidRPr="000B3A7E" w:rsidRDefault="00335BE4" w:rsidP="00D61090">
      <w:pPr>
        <w:spacing w:line="480" w:lineRule="auto"/>
      </w:pPr>
      <w:r w:rsidRPr="000B3A7E">
        <w:t xml:space="preserve">Adapted from the intervention acceptability sub-scale used in </w:t>
      </w:r>
      <w:r w:rsidRPr="000B3A7E">
        <w:rPr>
          <w:lang w:val="en"/>
        </w:rPr>
        <w:fldChar w:fldCharType="begin"/>
      </w:r>
      <w:r w:rsidRPr="000B3A7E">
        <w:rPr>
          <w:lang w:val="en"/>
        </w:rPr>
        <w:instrText xml:space="preserve"> ADDIN ZOTERO_ITEM CSL_CITATION {"citationID":"wh3GQ3vj","properties":{"formattedCitation":"(Shih et al., 2019)","plainCitation":"(Shih et al., 2019)","dontUpdate":true,"noteIndex":0},"citationItems":[{"id":16571,"uris":["http://zotero.org/groups/4309393/items/FCGBPJ2E",["http://zotero.org/groups/4309393/items/FCGBPJ2E"]],"itemData":{"id":16571,"type":"article-journal","container-title":"School Psychology Review","issue":"2","note":"publisher: Taylor &amp; Francis","page":"133–144","source":"Google Scholar","title":"Remaking recess intervention for improving peer interactions at school for children with autism spectrum disorder: Multisite randomized trial","title-short":"Remaking recess intervention for improving peer interactions at school for children with autism spectrum disorder","volume":"48","author":[{"family":"Shih","given":"Wendy"},{"family":"Dean","given":"Michelle"},{"family":"Kretzmann","given":"Mark"},{"family":"Locke","given":"Jill"},{"family":"Senturk","given":"Damla"},{"family":"Mandell","given":"David S."},{"family":"Smith","given":"Tristram"},{"family":"Kasari","given":"Connie"}],"issued":{"date-parts":[["2019"]]}}}],"schema":"https://github.com/citation-style-language/schema/raw/master/csl-citation.json"} </w:instrText>
      </w:r>
      <w:r w:rsidRPr="000B3A7E">
        <w:rPr>
          <w:lang w:val="en"/>
        </w:rPr>
        <w:fldChar w:fldCharType="separate"/>
      </w:r>
      <w:r w:rsidRPr="000B3A7E">
        <w:rPr>
          <w:lang w:val="en"/>
        </w:rPr>
        <w:t>Shih et al. (2019)</w:t>
      </w:r>
      <w:r w:rsidRPr="000B3A7E">
        <w:fldChar w:fldCharType="end"/>
      </w:r>
      <w:r w:rsidRPr="000B3A7E">
        <w:t>:</w:t>
      </w:r>
    </w:p>
    <w:p w14:paraId="120595E3" w14:textId="77777777" w:rsidR="00335BE4" w:rsidRPr="000B3A7E" w:rsidRDefault="00335BE4" w:rsidP="00D61090">
      <w:pPr>
        <w:pStyle w:val="Bibliography"/>
        <w:spacing w:line="480" w:lineRule="auto"/>
        <w:ind w:left="720"/>
        <w:rPr>
          <w:rFonts w:ascii="Times New Roman" w:hAnsi="Times New Roman" w:cs="Times New Roman"/>
        </w:rPr>
      </w:pPr>
      <w:fldSimple w:instr=" ADDIN ZOTERO_BIBL {&quot;uncited&quot;:[],&quot;omitted&quot;:[],&quot;custom&quot;:[]} CSL_BIBLIOGRAPHY ">
        <w:r w:rsidRPr="000B3A7E">
          <w:rPr>
            <w:rFonts w:ascii="Times New Roman" w:hAnsi="Times New Roman" w:cs="Times New Roman"/>
          </w:rPr>
          <w:t xml:space="preserve">Shih, W., Dean, M., Kretzmann, M., Locke, J., Senturk, D., Mandell, D. S., Smith, T., &amp; Kasari, C. (2019). Remaking recess intervention for improving peer interactions at school for children with autism spectrum disorder: Multisite randomized trial. </w:t>
        </w:r>
        <w:r w:rsidRPr="000B3A7E">
          <w:rPr>
            <w:rFonts w:ascii="Times New Roman" w:hAnsi="Times New Roman" w:cs="Times New Roman"/>
            <w:i/>
            <w:iCs/>
          </w:rPr>
          <w:t>School Psychology Review</w:t>
        </w:r>
        <w:r w:rsidRPr="000B3A7E">
          <w:rPr>
            <w:rFonts w:ascii="Times New Roman" w:hAnsi="Times New Roman" w:cs="Times New Roman"/>
          </w:rPr>
          <w:t xml:space="preserve">, </w:t>
        </w:r>
        <w:r w:rsidRPr="000B3A7E">
          <w:rPr>
            <w:rFonts w:ascii="Times New Roman" w:hAnsi="Times New Roman" w:cs="Times New Roman"/>
            <w:i/>
            <w:iCs/>
          </w:rPr>
          <w:t>48</w:t>
        </w:r>
        <w:r w:rsidRPr="000B3A7E">
          <w:rPr>
            <w:rFonts w:ascii="Times New Roman" w:hAnsi="Times New Roman" w:cs="Times New Roman"/>
          </w:rPr>
          <w:t>(2), 133–144.</w:t>
        </w:r>
      </w:fldSimple>
    </w:p>
    <w:p w14:paraId="6E7084CD" w14:textId="77777777" w:rsidR="00335BE4" w:rsidRPr="000B3A7E" w:rsidRDefault="00335BE4" w:rsidP="00706671">
      <w:pPr>
        <w:jc w:val="center"/>
        <w:rPr>
          <w:b/>
          <w:bCs/>
        </w:rPr>
      </w:pPr>
    </w:p>
    <w:p w14:paraId="0CDA007D" w14:textId="77777777" w:rsidR="00706671" w:rsidRPr="000B3A7E" w:rsidRDefault="00706671" w:rsidP="00706671">
      <w:pPr>
        <w:jc w:val="center"/>
        <w:rPr>
          <w:b/>
          <w:bCs/>
        </w:rPr>
      </w:pPr>
    </w:p>
    <w:p w14:paraId="47930294" w14:textId="77777777" w:rsidR="0051041C" w:rsidRPr="000B3A7E" w:rsidRDefault="0051041C">
      <w:pPr>
        <w:rPr>
          <w:b/>
          <w:bCs/>
        </w:rPr>
      </w:pPr>
      <w:r w:rsidRPr="000B3A7E">
        <w:rPr>
          <w:b/>
          <w:bCs/>
        </w:rPr>
        <w:br w:type="page"/>
      </w:r>
    </w:p>
    <w:p w14:paraId="613D4FC8" w14:textId="587625BF" w:rsidR="00F776D9" w:rsidRPr="000B3A7E" w:rsidRDefault="005119CC" w:rsidP="00F776D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bCs/>
        </w:rPr>
      </w:pPr>
      <w:r w:rsidRPr="000B3A7E">
        <w:rPr>
          <w:b/>
          <w:bCs/>
        </w:rPr>
        <w:lastRenderedPageBreak/>
        <w:t xml:space="preserve">Supplementary </w:t>
      </w:r>
      <w:r w:rsidR="00F776D9" w:rsidRPr="000B3A7E">
        <w:rPr>
          <w:b/>
          <w:bCs/>
        </w:rPr>
        <w:t>Table 1</w:t>
      </w:r>
    </w:p>
    <w:p w14:paraId="313DB865" w14:textId="65D5C364" w:rsidR="005119CC" w:rsidRPr="000B3A7E" w:rsidRDefault="005119CC" w:rsidP="005119CC">
      <w:pPr>
        <w:pBdr>
          <w:top w:val="nil"/>
          <w:left w:val="nil"/>
          <w:bottom w:val="nil"/>
          <w:right w:val="nil"/>
          <w:between w:val="nil"/>
        </w:pBdr>
        <w:jc w:val="both"/>
        <w:rPr>
          <w:i/>
          <w:iCs/>
        </w:rPr>
      </w:pPr>
      <w:r w:rsidRPr="000B3A7E">
        <w:rPr>
          <w:i/>
          <w:iCs/>
        </w:rPr>
        <w:t xml:space="preserve">Pearson Correlations between </w:t>
      </w:r>
      <w:r w:rsidR="00DC511C" w:rsidRPr="000B3A7E">
        <w:rPr>
          <w:i/>
          <w:iCs/>
        </w:rPr>
        <w:t>Perceived Transition Success</w:t>
      </w:r>
      <w:r w:rsidR="00DC511C" w:rsidRPr="000B3A7E">
        <w:rPr>
          <w:b/>
          <w:bCs/>
          <w:i/>
          <w:iCs/>
        </w:rPr>
        <w:t xml:space="preserve"> </w:t>
      </w:r>
      <w:r w:rsidR="00DC511C" w:rsidRPr="000B3A7E">
        <w:rPr>
          <w:i/>
          <w:iCs/>
        </w:rPr>
        <w:t xml:space="preserve">and </w:t>
      </w:r>
      <w:r w:rsidR="00310741" w:rsidRPr="000B3A7E">
        <w:rPr>
          <w:b/>
          <w:bCs/>
          <w:i/>
          <w:iCs/>
        </w:rPr>
        <w:t xml:space="preserve">Caregivers’ </w:t>
      </w:r>
      <w:r w:rsidRPr="000B3A7E">
        <w:rPr>
          <w:i/>
          <w:iCs/>
        </w:rPr>
        <w:t xml:space="preserve">Binder Usefulness Ratings </w:t>
      </w:r>
    </w:p>
    <w:p w14:paraId="624C15D0" w14:textId="77777777" w:rsidR="00B23952" w:rsidRPr="000B3A7E" w:rsidRDefault="00B23952" w:rsidP="005119CC">
      <w:pPr>
        <w:pBdr>
          <w:top w:val="nil"/>
          <w:left w:val="nil"/>
          <w:bottom w:val="nil"/>
          <w:right w:val="nil"/>
          <w:between w:val="nil"/>
        </w:pBdr>
        <w:jc w:val="both"/>
        <w:rPr>
          <w:i/>
          <w:iCs/>
        </w:rPr>
      </w:pPr>
    </w:p>
    <w:tbl>
      <w:tblPr>
        <w:tblStyle w:val="TableGrid"/>
        <w:tblW w:w="0" w:type="auto"/>
        <w:tblInd w:w="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297"/>
        <w:gridCol w:w="1221"/>
        <w:gridCol w:w="1478"/>
        <w:gridCol w:w="1956"/>
        <w:gridCol w:w="1203"/>
        <w:gridCol w:w="1310"/>
      </w:tblGrid>
      <w:tr w:rsidR="000B3A7E" w:rsidRPr="000B3A7E" w14:paraId="78A439A6" w14:textId="53AA355D" w:rsidTr="005E5A6A">
        <w:tc>
          <w:tcPr>
            <w:tcW w:w="1236" w:type="dxa"/>
          </w:tcPr>
          <w:p w14:paraId="67A20AEC" w14:textId="77777777" w:rsidR="005E5A6A" w:rsidRPr="000B3A7E" w:rsidRDefault="005E5A6A" w:rsidP="00FF130A"/>
        </w:tc>
        <w:tc>
          <w:tcPr>
            <w:tcW w:w="8100" w:type="dxa"/>
            <w:gridSpan w:val="6"/>
            <w:tcBorders>
              <w:bottom w:val="single" w:sz="4" w:space="0" w:color="auto"/>
            </w:tcBorders>
          </w:tcPr>
          <w:p w14:paraId="43CE144A" w14:textId="0E8FC617" w:rsidR="005E5A6A" w:rsidRPr="000B3A7E" w:rsidRDefault="005E5A6A" w:rsidP="00DB0FF5">
            <w:pPr>
              <w:jc w:val="center"/>
              <w:rPr>
                <w:b/>
                <w:bCs/>
              </w:rPr>
            </w:pPr>
            <w:r w:rsidRPr="000B3A7E">
              <w:rPr>
                <w:b/>
                <w:bCs/>
              </w:rPr>
              <w:t>Usefulness Ratings</w:t>
            </w:r>
          </w:p>
        </w:tc>
      </w:tr>
      <w:tr w:rsidR="000B3A7E" w:rsidRPr="000B3A7E" w14:paraId="72ED57EC" w14:textId="77777777" w:rsidTr="005E5A6A">
        <w:tc>
          <w:tcPr>
            <w:tcW w:w="1236" w:type="dxa"/>
            <w:tcBorders>
              <w:bottom w:val="single" w:sz="4" w:space="0" w:color="auto"/>
            </w:tcBorders>
          </w:tcPr>
          <w:p w14:paraId="68686E08" w14:textId="77777777" w:rsidR="005E5A6A" w:rsidRPr="000B3A7E" w:rsidRDefault="005E5A6A" w:rsidP="005E5A6A"/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095216D5" w14:textId="2BC98757" w:rsidR="005E5A6A" w:rsidRPr="000B3A7E" w:rsidRDefault="005E5A6A" w:rsidP="005E5A6A">
            <w:pPr>
              <w:jc w:val="center"/>
              <w:rPr>
                <w:b/>
                <w:bCs/>
              </w:rPr>
            </w:pPr>
            <w:r w:rsidRPr="000B3A7E">
              <w:rPr>
                <w:b/>
                <w:bCs/>
              </w:rPr>
              <w:t>Transition Planning Checklist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2D429F67" w14:textId="6D59CC46" w:rsidR="005E5A6A" w:rsidRPr="000B3A7E" w:rsidRDefault="005E5A6A" w:rsidP="005E5A6A">
            <w:pPr>
              <w:jc w:val="center"/>
            </w:pPr>
            <w:r w:rsidRPr="000B3A7E">
              <w:t>Student Snapsho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6FEA0AD5" w14:textId="28FE980F" w:rsidR="005E5A6A" w:rsidRPr="000B3A7E" w:rsidRDefault="005E5A6A" w:rsidP="005E5A6A">
            <w:pPr>
              <w:jc w:val="center"/>
              <w:rPr>
                <w:b/>
                <w:bCs/>
              </w:rPr>
            </w:pPr>
            <w:r w:rsidRPr="000B3A7E">
              <w:rPr>
                <w:b/>
                <w:bCs/>
              </w:rPr>
              <w:t>Gathering Info Re New School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00AE741C" w14:textId="4A1C5064" w:rsidR="005E5A6A" w:rsidRPr="000B3A7E" w:rsidRDefault="005E5A6A" w:rsidP="005E5A6A">
            <w:pPr>
              <w:jc w:val="center"/>
            </w:pPr>
            <w:r w:rsidRPr="000B3A7E">
              <w:t>Preparing Your Child Over the Summer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3FA90AD9" w14:textId="3B44D71B" w:rsidR="005E5A6A" w:rsidRPr="000B3A7E" w:rsidRDefault="005E5A6A" w:rsidP="005E5A6A">
            <w:pPr>
              <w:jc w:val="center"/>
            </w:pPr>
            <w:r w:rsidRPr="000B3A7E">
              <w:t>Resource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5311F4E8" w14:textId="5AFD0B49" w:rsidR="005E5A6A" w:rsidRPr="000B3A7E" w:rsidRDefault="005E5A6A" w:rsidP="005E5A6A">
            <w:pPr>
              <w:jc w:val="center"/>
            </w:pPr>
            <w:proofErr w:type="spellStart"/>
            <w:r w:rsidRPr="000B3A7E">
              <w:t>LiveBinder</w:t>
            </w:r>
            <w:proofErr w:type="spellEnd"/>
          </w:p>
        </w:tc>
      </w:tr>
      <w:tr w:rsidR="000B3A7E" w:rsidRPr="000B3A7E" w14:paraId="6399479E" w14:textId="53ED3D1D" w:rsidTr="005E5A6A">
        <w:tc>
          <w:tcPr>
            <w:tcW w:w="1236" w:type="dxa"/>
            <w:tcBorders>
              <w:top w:val="single" w:sz="4" w:space="0" w:color="auto"/>
            </w:tcBorders>
          </w:tcPr>
          <w:p w14:paraId="4F44828D" w14:textId="57F9423C" w:rsidR="005E5A6A" w:rsidRPr="000B3A7E" w:rsidRDefault="005E5A6A" w:rsidP="005E5A6A">
            <w:pPr>
              <w:rPr>
                <w:b/>
                <w:bCs/>
              </w:rPr>
            </w:pPr>
            <w:r w:rsidRPr="000B3A7E">
              <w:rPr>
                <w:b/>
                <w:bCs/>
              </w:rPr>
              <w:t>Caregiver TEQ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12512EC5" w14:textId="01DB43A3" w:rsidR="005E5A6A" w:rsidRPr="000B3A7E" w:rsidRDefault="005E5A6A" w:rsidP="00706671">
            <w:pPr>
              <w:jc w:val="center"/>
              <w:rPr>
                <w:b/>
                <w:bCs/>
              </w:rPr>
            </w:pPr>
            <w:r w:rsidRPr="000B3A7E">
              <w:rPr>
                <w:b/>
                <w:bCs/>
              </w:rPr>
              <w:t>.20</w:t>
            </w:r>
            <w:r w:rsidRPr="000B3A7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4F7C0359" w14:textId="7A74B711" w:rsidR="005E5A6A" w:rsidRPr="000B3A7E" w:rsidRDefault="005E5A6A" w:rsidP="00706671">
            <w:pPr>
              <w:jc w:val="center"/>
            </w:pPr>
            <w:r w:rsidRPr="000B3A7E">
              <w:t>0.0</w:t>
            </w:r>
            <w:r w:rsidR="00706671" w:rsidRPr="000B3A7E">
              <w:t>9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52F96198" w14:textId="176D6FD1" w:rsidR="005E5A6A" w:rsidRPr="000B3A7E" w:rsidRDefault="005E5A6A" w:rsidP="00706671">
            <w:pPr>
              <w:jc w:val="center"/>
              <w:rPr>
                <w:b/>
                <w:bCs/>
              </w:rPr>
            </w:pPr>
            <w:r w:rsidRPr="000B3A7E">
              <w:rPr>
                <w:b/>
                <w:bCs/>
              </w:rPr>
              <w:t>.20</w:t>
            </w:r>
            <w:r w:rsidRPr="000B3A7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21CBFFF9" w14:textId="46210049" w:rsidR="005E5A6A" w:rsidRPr="000B3A7E" w:rsidRDefault="005E5A6A" w:rsidP="00706671">
            <w:pPr>
              <w:jc w:val="center"/>
            </w:pPr>
            <w:r w:rsidRPr="000B3A7E">
              <w:t>0.0</w:t>
            </w:r>
            <w:r w:rsidR="00706671" w:rsidRPr="000B3A7E">
              <w:t>9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3F2D979B" w14:textId="28AD9894" w:rsidR="005E5A6A" w:rsidRPr="000B3A7E" w:rsidRDefault="005E5A6A" w:rsidP="00706671">
            <w:pPr>
              <w:jc w:val="center"/>
            </w:pPr>
            <w:r w:rsidRPr="000B3A7E">
              <w:t>0.1</w:t>
            </w:r>
            <w:r w:rsidR="00706671" w:rsidRPr="000B3A7E">
              <w:t>6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7271D6D9" w14:textId="62782365" w:rsidR="005E5A6A" w:rsidRPr="000B3A7E" w:rsidRDefault="005E5A6A" w:rsidP="00706671">
            <w:pPr>
              <w:jc w:val="center"/>
            </w:pPr>
            <w:r w:rsidRPr="000B3A7E">
              <w:t>0.15</w:t>
            </w:r>
          </w:p>
          <w:p w14:paraId="4F4E6065" w14:textId="77777777" w:rsidR="005E5A6A" w:rsidRPr="000B3A7E" w:rsidRDefault="005E5A6A" w:rsidP="00706671">
            <w:pPr>
              <w:jc w:val="center"/>
            </w:pPr>
          </w:p>
        </w:tc>
      </w:tr>
      <w:tr w:rsidR="000B3A7E" w:rsidRPr="000B3A7E" w14:paraId="4EF964DF" w14:textId="0CD4DAE3" w:rsidTr="005E5A6A">
        <w:tc>
          <w:tcPr>
            <w:tcW w:w="1236" w:type="dxa"/>
            <w:tcBorders>
              <w:bottom w:val="single" w:sz="4" w:space="0" w:color="auto"/>
            </w:tcBorders>
          </w:tcPr>
          <w:p w14:paraId="30003AE8" w14:textId="1C2E83D6" w:rsidR="005E5A6A" w:rsidRPr="000B3A7E" w:rsidRDefault="005E5A6A" w:rsidP="005E5A6A">
            <w:pPr>
              <w:rPr>
                <w:b/>
                <w:bCs/>
                <w:i/>
                <w:iCs/>
              </w:rPr>
            </w:pPr>
            <w:r w:rsidRPr="000B3A7E">
              <w:rPr>
                <w:b/>
                <w:bCs/>
              </w:rPr>
              <w:t>Teacher TEQ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13E0B140" w14:textId="596C2224" w:rsidR="005E5A6A" w:rsidRPr="000B3A7E" w:rsidRDefault="005E5A6A" w:rsidP="00706671">
            <w:pPr>
              <w:jc w:val="center"/>
              <w:rPr>
                <w:b/>
                <w:bCs/>
              </w:rPr>
            </w:pPr>
            <w:r w:rsidRPr="000B3A7E">
              <w:rPr>
                <w:b/>
                <w:bCs/>
              </w:rPr>
              <w:t>0.1</w:t>
            </w:r>
            <w:r w:rsidR="00706671" w:rsidRPr="000B3A7E">
              <w:rPr>
                <w:b/>
                <w:bCs/>
              </w:rPr>
              <w:t>9</w:t>
            </w:r>
            <w:r w:rsidRPr="000B3A7E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2DFC9C00" w14:textId="6AA001AE" w:rsidR="005E5A6A" w:rsidRPr="000B3A7E" w:rsidRDefault="005E5A6A" w:rsidP="00706671">
            <w:pPr>
              <w:jc w:val="center"/>
            </w:pPr>
            <w:r w:rsidRPr="000B3A7E">
              <w:t>0.13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636D4A51" w14:textId="5C676536" w:rsidR="005E5A6A" w:rsidRPr="000B3A7E" w:rsidRDefault="005E5A6A" w:rsidP="00706671">
            <w:pPr>
              <w:jc w:val="center"/>
            </w:pPr>
            <w:r w:rsidRPr="000B3A7E">
              <w:t>0.01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5326F7DA" w14:textId="7B14C7E2" w:rsidR="005E5A6A" w:rsidRPr="000B3A7E" w:rsidRDefault="005E5A6A" w:rsidP="00706671">
            <w:pPr>
              <w:jc w:val="center"/>
            </w:pPr>
            <w:r w:rsidRPr="000B3A7E">
              <w:t>0.10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3D6F61DC" w14:textId="30059D81" w:rsidR="005E5A6A" w:rsidRPr="000B3A7E" w:rsidRDefault="005E5A6A" w:rsidP="00706671">
            <w:pPr>
              <w:jc w:val="center"/>
            </w:pPr>
            <w:r w:rsidRPr="000B3A7E">
              <w:t>0.0</w:t>
            </w:r>
            <w:r w:rsidR="00706671" w:rsidRPr="000B3A7E">
              <w:t>9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6AB3FD48" w14:textId="099E0B2B" w:rsidR="005E5A6A" w:rsidRPr="000B3A7E" w:rsidRDefault="005E5A6A" w:rsidP="00706671">
            <w:pPr>
              <w:jc w:val="center"/>
            </w:pPr>
            <w:r w:rsidRPr="000B3A7E">
              <w:t>-0.0</w:t>
            </w:r>
            <w:r w:rsidR="00706671" w:rsidRPr="000B3A7E">
              <w:t>1</w:t>
            </w:r>
          </w:p>
          <w:p w14:paraId="5CDDE1EC" w14:textId="77777777" w:rsidR="005E5A6A" w:rsidRPr="000B3A7E" w:rsidRDefault="005E5A6A" w:rsidP="00706671">
            <w:pPr>
              <w:jc w:val="center"/>
            </w:pPr>
          </w:p>
        </w:tc>
      </w:tr>
    </w:tbl>
    <w:p w14:paraId="6B4B5779" w14:textId="36D8FB6F" w:rsidR="005119CC" w:rsidRPr="000B3A7E" w:rsidRDefault="005119CC" w:rsidP="005119CC">
      <w:pPr>
        <w:pBdr>
          <w:top w:val="nil"/>
          <w:left w:val="nil"/>
          <w:bottom w:val="nil"/>
          <w:right w:val="nil"/>
          <w:between w:val="nil"/>
        </w:pBdr>
        <w:jc w:val="both"/>
        <w:rPr>
          <w:i/>
          <w:iCs/>
        </w:rPr>
      </w:pPr>
      <w:r w:rsidRPr="000B3A7E">
        <w:rPr>
          <w:i/>
          <w:iCs/>
        </w:rPr>
        <w:t xml:space="preserve">Note. </w:t>
      </w:r>
      <w:r w:rsidR="00E35972" w:rsidRPr="000B3A7E">
        <w:t xml:space="preserve">TEQ = Transition Evaluation Questionnaire. Positive correlations represent higher usefulness ratings = better transition success. </w:t>
      </w:r>
      <w:r w:rsidR="00E35972" w:rsidRPr="000B3A7E">
        <w:rPr>
          <w:i/>
          <w:iCs/>
          <w:vertAlign w:val="superscript"/>
        </w:rPr>
        <w:t>**</w:t>
      </w:r>
      <w:r w:rsidR="00E35972" w:rsidRPr="000B3A7E">
        <w:rPr>
          <w:i/>
          <w:iCs/>
        </w:rPr>
        <w:t>p &lt; .</w:t>
      </w:r>
      <w:r w:rsidR="00E35972" w:rsidRPr="000B3A7E">
        <w:t>001</w:t>
      </w:r>
      <w:r w:rsidR="00E35972" w:rsidRPr="000B3A7E">
        <w:rPr>
          <w:i/>
          <w:iCs/>
        </w:rPr>
        <w:t xml:space="preserve">, </w:t>
      </w:r>
      <w:r w:rsidR="00E35972" w:rsidRPr="000B3A7E">
        <w:rPr>
          <w:i/>
          <w:iCs/>
          <w:vertAlign w:val="superscript"/>
        </w:rPr>
        <w:t>*</w:t>
      </w:r>
      <w:r w:rsidR="00E35972" w:rsidRPr="000B3A7E">
        <w:rPr>
          <w:i/>
          <w:iCs/>
        </w:rPr>
        <w:t>p &lt; .</w:t>
      </w:r>
      <w:r w:rsidR="00E35972" w:rsidRPr="000B3A7E">
        <w:t>05</w:t>
      </w:r>
      <w:r w:rsidR="00E35972" w:rsidRPr="000B3A7E">
        <w:rPr>
          <w:i/>
          <w:iCs/>
        </w:rPr>
        <w:t>,</w:t>
      </w:r>
      <w:r w:rsidR="00E35972" w:rsidRPr="000B3A7E">
        <w:rPr>
          <w:i/>
          <w:iCs/>
          <w:vertAlign w:val="superscript"/>
        </w:rPr>
        <w:t xml:space="preserve"> #</w:t>
      </w:r>
      <w:r w:rsidR="00E35972" w:rsidRPr="000B3A7E">
        <w:rPr>
          <w:i/>
          <w:iCs/>
        </w:rPr>
        <w:t>p &lt; .</w:t>
      </w:r>
      <w:r w:rsidR="00E35972" w:rsidRPr="000B3A7E">
        <w:t>10.</w:t>
      </w:r>
    </w:p>
    <w:p w14:paraId="6E2B89F0" w14:textId="77777777" w:rsidR="00706671" w:rsidRPr="000B3A7E" w:rsidRDefault="00706671" w:rsidP="007734C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bCs/>
        </w:rPr>
      </w:pPr>
    </w:p>
    <w:p w14:paraId="0BEAFBE3" w14:textId="0733ED84" w:rsidR="007734C2" w:rsidRPr="000B3A7E" w:rsidRDefault="007734C2" w:rsidP="007734C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bCs/>
        </w:rPr>
      </w:pPr>
      <w:r w:rsidRPr="000B3A7E">
        <w:rPr>
          <w:b/>
          <w:bCs/>
        </w:rPr>
        <w:t>Supplementary Table 2</w:t>
      </w:r>
    </w:p>
    <w:p w14:paraId="0710127E" w14:textId="1C06EB2D" w:rsidR="007734C2" w:rsidRPr="000B3A7E" w:rsidRDefault="007734C2" w:rsidP="007734C2">
      <w:pPr>
        <w:pBdr>
          <w:top w:val="nil"/>
          <w:left w:val="nil"/>
          <w:bottom w:val="nil"/>
          <w:right w:val="nil"/>
          <w:between w:val="nil"/>
        </w:pBdr>
        <w:jc w:val="both"/>
        <w:rPr>
          <w:i/>
          <w:iCs/>
        </w:rPr>
      </w:pPr>
      <w:r w:rsidRPr="000B3A7E">
        <w:rPr>
          <w:i/>
          <w:iCs/>
        </w:rPr>
        <w:t>Pearson Correlations between</w:t>
      </w:r>
      <w:r w:rsidR="00DC511C" w:rsidRPr="000B3A7E">
        <w:rPr>
          <w:i/>
          <w:iCs/>
        </w:rPr>
        <w:t xml:space="preserve"> Perceived Transition Success and</w:t>
      </w:r>
      <w:r w:rsidRPr="000B3A7E">
        <w:rPr>
          <w:i/>
          <w:iCs/>
        </w:rPr>
        <w:t xml:space="preserve"> </w:t>
      </w:r>
      <w:r w:rsidR="00310741" w:rsidRPr="000B3A7E">
        <w:rPr>
          <w:b/>
          <w:bCs/>
          <w:i/>
          <w:iCs/>
        </w:rPr>
        <w:t>Pre-Transition Teachers’</w:t>
      </w:r>
      <w:r w:rsidR="00310741" w:rsidRPr="000B3A7E">
        <w:rPr>
          <w:i/>
          <w:iCs/>
        </w:rPr>
        <w:t xml:space="preserve"> </w:t>
      </w:r>
      <w:r w:rsidRPr="000B3A7E">
        <w:rPr>
          <w:i/>
          <w:iCs/>
        </w:rPr>
        <w:t>Binder Usefulness Ratings</w:t>
      </w:r>
    </w:p>
    <w:tbl>
      <w:tblPr>
        <w:tblStyle w:val="TableGrid"/>
        <w:tblW w:w="0" w:type="auto"/>
        <w:tblInd w:w="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203"/>
        <w:gridCol w:w="1195"/>
        <w:gridCol w:w="1414"/>
        <w:gridCol w:w="1784"/>
        <w:gridCol w:w="1203"/>
        <w:gridCol w:w="1310"/>
      </w:tblGrid>
      <w:tr w:rsidR="000B3A7E" w:rsidRPr="000B3A7E" w14:paraId="21DFCA54" w14:textId="77777777" w:rsidTr="0041056B">
        <w:tc>
          <w:tcPr>
            <w:tcW w:w="1235" w:type="dxa"/>
          </w:tcPr>
          <w:p w14:paraId="0CDB82E6" w14:textId="77777777" w:rsidR="005E5A6A" w:rsidRPr="000B3A7E" w:rsidRDefault="005E5A6A" w:rsidP="00160F65"/>
        </w:tc>
        <w:tc>
          <w:tcPr>
            <w:tcW w:w="8101" w:type="dxa"/>
            <w:gridSpan w:val="6"/>
            <w:tcBorders>
              <w:bottom w:val="single" w:sz="4" w:space="0" w:color="auto"/>
            </w:tcBorders>
          </w:tcPr>
          <w:p w14:paraId="5C396B8C" w14:textId="77777777" w:rsidR="005E5A6A" w:rsidRPr="000B3A7E" w:rsidRDefault="005E5A6A" w:rsidP="00160F65">
            <w:pPr>
              <w:jc w:val="center"/>
              <w:rPr>
                <w:b/>
                <w:bCs/>
              </w:rPr>
            </w:pPr>
            <w:r w:rsidRPr="000B3A7E">
              <w:rPr>
                <w:b/>
                <w:bCs/>
              </w:rPr>
              <w:t>Usefulness Ratings</w:t>
            </w:r>
          </w:p>
        </w:tc>
      </w:tr>
      <w:tr w:rsidR="000B3A7E" w:rsidRPr="000B3A7E" w14:paraId="5F2BF27B" w14:textId="77777777" w:rsidTr="0041056B">
        <w:tc>
          <w:tcPr>
            <w:tcW w:w="1235" w:type="dxa"/>
            <w:tcBorders>
              <w:bottom w:val="single" w:sz="4" w:space="0" w:color="auto"/>
            </w:tcBorders>
          </w:tcPr>
          <w:p w14:paraId="2161C4A5" w14:textId="77777777" w:rsidR="005E5A6A" w:rsidRPr="000B3A7E" w:rsidRDefault="005E5A6A" w:rsidP="00160F65"/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3EC1B666" w14:textId="77777777" w:rsidR="005E5A6A" w:rsidRPr="000B3A7E" w:rsidRDefault="005E5A6A" w:rsidP="00160F65">
            <w:pPr>
              <w:jc w:val="center"/>
            </w:pPr>
            <w:r w:rsidRPr="000B3A7E">
              <w:t>Transition Planning Checklist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287F3355" w14:textId="77777777" w:rsidR="005E5A6A" w:rsidRPr="000B3A7E" w:rsidRDefault="005E5A6A" w:rsidP="00160F65">
            <w:pPr>
              <w:jc w:val="center"/>
            </w:pPr>
            <w:r w:rsidRPr="000B3A7E">
              <w:t>Student Snapshot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32E11A46" w14:textId="77777777" w:rsidR="005E5A6A" w:rsidRPr="000B3A7E" w:rsidRDefault="005E5A6A" w:rsidP="00160F65">
            <w:pPr>
              <w:jc w:val="center"/>
            </w:pPr>
            <w:r w:rsidRPr="000B3A7E">
              <w:t>Gathering Info Re New School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00B9B378" w14:textId="77777777" w:rsidR="005E5A6A" w:rsidRPr="000B3A7E" w:rsidRDefault="005E5A6A" w:rsidP="00160F65">
            <w:pPr>
              <w:jc w:val="center"/>
            </w:pPr>
            <w:r w:rsidRPr="000B3A7E">
              <w:t>Preparing Your Child Over the Summer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6F26B35F" w14:textId="77777777" w:rsidR="005E5A6A" w:rsidRPr="000B3A7E" w:rsidRDefault="005E5A6A" w:rsidP="00160F65">
            <w:pPr>
              <w:jc w:val="center"/>
            </w:pPr>
            <w:r w:rsidRPr="000B3A7E">
              <w:t>Resource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3ABC26DE" w14:textId="77777777" w:rsidR="005E5A6A" w:rsidRPr="000B3A7E" w:rsidRDefault="005E5A6A" w:rsidP="00160F65">
            <w:pPr>
              <w:jc w:val="center"/>
            </w:pPr>
            <w:proofErr w:type="spellStart"/>
            <w:r w:rsidRPr="000B3A7E">
              <w:t>LiveBinder</w:t>
            </w:r>
            <w:proofErr w:type="spellEnd"/>
          </w:p>
        </w:tc>
      </w:tr>
      <w:tr w:rsidR="000B3A7E" w:rsidRPr="000B3A7E" w14:paraId="4BC9EBD1" w14:textId="77777777" w:rsidTr="0041056B">
        <w:tc>
          <w:tcPr>
            <w:tcW w:w="1235" w:type="dxa"/>
            <w:tcBorders>
              <w:top w:val="single" w:sz="4" w:space="0" w:color="auto"/>
            </w:tcBorders>
          </w:tcPr>
          <w:p w14:paraId="34023EBD" w14:textId="77777777" w:rsidR="0041056B" w:rsidRPr="000B3A7E" w:rsidRDefault="0041056B" w:rsidP="0041056B">
            <w:pPr>
              <w:rPr>
                <w:b/>
                <w:bCs/>
              </w:rPr>
            </w:pPr>
            <w:r w:rsidRPr="000B3A7E">
              <w:rPr>
                <w:b/>
                <w:bCs/>
              </w:rPr>
              <w:t>Caregiver TEQ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552D9B45" w14:textId="0F1F37A8" w:rsidR="0041056B" w:rsidRPr="000B3A7E" w:rsidRDefault="0041056B" w:rsidP="00706671">
            <w:pPr>
              <w:jc w:val="center"/>
            </w:pPr>
            <w:r w:rsidRPr="000B3A7E">
              <w:t>0.08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51AA9243" w14:textId="29E2696B" w:rsidR="0041056B" w:rsidRPr="000B3A7E" w:rsidRDefault="0041056B" w:rsidP="00706671">
            <w:pPr>
              <w:jc w:val="center"/>
            </w:pPr>
            <w:r w:rsidRPr="000B3A7E">
              <w:t>-0.16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17B9F945" w14:textId="21829920" w:rsidR="0041056B" w:rsidRPr="000B3A7E" w:rsidRDefault="0041056B" w:rsidP="00706671">
            <w:pPr>
              <w:jc w:val="center"/>
            </w:pPr>
            <w:r w:rsidRPr="000B3A7E">
              <w:t>0.0</w:t>
            </w:r>
            <w:r w:rsidR="00706671" w:rsidRPr="000B3A7E">
              <w:t>7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14:paraId="549C993E" w14:textId="6B773319" w:rsidR="0041056B" w:rsidRPr="000B3A7E" w:rsidRDefault="0041056B" w:rsidP="00706671">
            <w:pPr>
              <w:jc w:val="center"/>
            </w:pPr>
            <w:r w:rsidRPr="000B3A7E">
              <w:t>0.20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6AFBCD0" w14:textId="56E85CC1" w:rsidR="0041056B" w:rsidRPr="000B3A7E" w:rsidRDefault="0041056B" w:rsidP="00706671">
            <w:pPr>
              <w:jc w:val="center"/>
            </w:pPr>
            <w:r w:rsidRPr="000B3A7E">
              <w:t>0.23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00F29FBA" w14:textId="593F9224" w:rsidR="0041056B" w:rsidRPr="000B3A7E" w:rsidRDefault="0041056B" w:rsidP="00706671">
            <w:pPr>
              <w:jc w:val="center"/>
            </w:pPr>
            <w:r w:rsidRPr="000B3A7E">
              <w:t>-0.0</w:t>
            </w:r>
            <w:r w:rsidR="00706671" w:rsidRPr="000B3A7E">
              <w:t>5</w:t>
            </w:r>
          </w:p>
          <w:p w14:paraId="4FB0C6DD" w14:textId="77777777" w:rsidR="0041056B" w:rsidRPr="000B3A7E" w:rsidRDefault="0041056B" w:rsidP="00706671">
            <w:pPr>
              <w:jc w:val="center"/>
            </w:pPr>
          </w:p>
        </w:tc>
      </w:tr>
      <w:tr w:rsidR="000B3A7E" w:rsidRPr="000B3A7E" w14:paraId="50F7666E" w14:textId="77777777" w:rsidTr="0041056B">
        <w:tc>
          <w:tcPr>
            <w:tcW w:w="1235" w:type="dxa"/>
            <w:tcBorders>
              <w:bottom w:val="single" w:sz="4" w:space="0" w:color="auto"/>
            </w:tcBorders>
          </w:tcPr>
          <w:p w14:paraId="1C68A178" w14:textId="77777777" w:rsidR="0041056B" w:rsidRPr="000B3A7E" w:rsidRDefault="0041056B" w:rsidP="0041056B">
            <w:pPr>
              <w:rPr>
                <w:b/>
                <w:bCs/>
                <w:i/>
                <w:iCs/>
              </w:rPr>
            </w:pPr>
            <w:r w:rsidRPr="000B3A7E">
              <w:rPr>
                <w:b/>
                <w:bCs/>
              </w:rPr>
              <w:t>Teacher TEQ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75074BB0" w14:textId="3F653D03" w:rsidR="0041056B" w:rsidRPr="000B3A7E" w:rsidRDefault="0041056B" w:rsidP="00706671">
            <w:pPr>
              <w:jc w:val="center"/>
            </w:pPr>
            <w:r w:rsidRPr="000B3A7E">
              <w:t>0.1</w:t>
            </w:r>
            <w:r w:rsidR="00706671" w:rsidRPr="000B3A7E">
              <w:t>1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33EF89A3" w14:textId="6DF2F2BA" w:rsidR="0041056B" w:rsidRPr="000B3A7E" w:rsidRDefault="0041056B" w:rsidP="00706671">
            <w:pPr>
              <w:jc w:val="center"/>
            </w:pPr>
            <w:r w:rsidRPr="000B3A7E">
              <w:t>0.05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077FFEDF" w14:textId="2A3918BF" w:rsidR="0041056B" w:rsidRPr="000B3A7E" w:rsidRDefault="0041056B" w:rsidP="00706671">
            <w:pPr>
              <w:jc w:val="center"/>
            </w:pPr>
            <w:r w:rsidRPr="000B3A7E">
              <w:t>-0.12</w:t>
            </w:r>
          </w:p>
        </w:tc>
        <w:tc>
          <w:tcPr>
            <w:tcW w:w="1784" w:type="dxa"/>
            <w:tcBorders>
              <w:bottom w:val="single" w:sz="4" w:space="0" w:color="auto"/>
            </w:tcBorders>
          </w:tcPr>
          <w:p w14:paraId="54615D85" w14:textId="56F02C82" w:rsidR="0041056B" w:rsidRPr="000B3A7E" w:rsidRDefault="0041056B" w:rsidP="00706671">
            <w:pPr>
              <w:jc w:val="center"/>
            </w:pPr>
            <w:r w:rsidRPr="000B3A7E">
              <w:t>-0.03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64D8D1C" w14:textId="2B3B36AD" w:rsidR="0041056B" w:rsidRPr="000B3A7E" w:rsidRDefault="0041056B" w:rsidP="00706671">
            <w:pPr>
              <w:jc w:val="center"/>
            </w:pPr>
            <w:r w:rsidRPr="000B3A7E">
              <w:t>0.07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4CA638CD" w14:textId="2B1072E2" w:rsidR="0041056B" w:rsidRPr="000B3A7E" w:rsidRDefault="0041056B" w:rsidP="00706671">
            <w:pPr>
              <w:jc w:val="center"/>
            </w:pPr>
            <w:r w:rsidRPr="000B3A7E">
              <w:t>0.1</w:t>
            </w:r>
            <w:r w:rsidR="00706671" w:rsidRPr="000B3A7E">
              <w:t>1</w:t>
            </w:r>
          </w:p>
          <w:p w14:paraId="0EE3B730" w14:textId="77777777" w:rsidR="0041056B" w:rsidRPr="000B3A7E" w:rsidRDefault="0041056B" w:rsidP="00706671">
            <w:pPr>
              <w:jc w:val="center"/>
            </w:pPr>
          </w:p>
        </w:tc>
      </w:tr>
    </w:tbl>
    <w:p w14:paraId="30F586AF" w14:textId="4CD1CDE8" w:rsidR="007734C2" w:rsidRPr="000B3A7E" w:rsidRDefault="007734C2" w:rsidP="007734C2">
      <w:pPr>
        <w:pBdr>
          <w:top w:val="nil"/>
          <w:left w:val="nil"/>
          <w:bottom w:val="nil"/>
          <w:right w:val="nil"/>
          <w:between w:val="nil"/>
        </w:pBdr>
        <w:jc w:val="both"/>
        <w:rPr>
          <w:i/>
          <w:iCs/>
        </w:rPr>
      </w:pPr>
      <w:r w:rsidRPr="000B3A7E">
        <w:rPr>
          <w:i/>
          <w:iCs/>
        </w:rPr>
        <w:t xml:space="preserve">Note. </w:t>
      </w:r>
      <w:r w:rsidR="00E35972" w:rsidRPr="000B3A7E">
        <w:t xml:space="preserve">TEQ = Transition Evaluation Questionnaire. Positive correlations represent higher usefulness ratings = better transition success. </w:t>
      </w:r>
      <w:r w:rsidR="00E35972" w:rsidRPr="000B3A7E">
        <w:rPr>
          <w:i/>
          <w:iCs/>
          <w:vertAlign w:val="superscript"/>
        </w:rPr>
        <w:t>**</w:t>
      </w:r>
      <w:r w:rsidR="00E35972" w:rsidRPr="000B3A7E">
        <w:rPr>
          <w:i/>
          <w:iCs/>
        </w:rPr>
        <w:t>p &lt; .</w:t>
      </w:r>
      <w:r w:rsidR="00E35972" w:rsidRPr="000B3A7E">
        <w:t>001</w:t>
      </w:r>
      <w:r w:rsidR="00E35972" w:rsidRPr="000B3A7E">
        <w:rPr>
          <w:i/>
          <w:iCs/>
        </w:rPr>
        <w:t xml:space="preserve">, </w:t>
      </w:r>
      <w:r w:rsidR="00E35972" w:rsidRPr="000B3A7E">
        <w:rPr>
          <w:i/>
          <w:iCs/>
          <w:vertAlign w:val="superscript"/>
        </w:rPr>
        <w:t>*</w:t>
      </w:r>
      <w:r w:rsidR="00E35972" w:rsidRPr="000B3A7E">
        <w:rPr>
          <w:i/>
          <w:iCs/>
        </w:rPr>
        <w:t>p &lt; .</w:t>
      </w:r>
      <w:r w:rsidR="00E35972" w:rsidRPr="000B3A7E">
        <w:t>05</w:t>
      </w:r>
      <w:r w:rsidR="00E35972" w:rsidRPr="000B3A7E">
        <w:rPr>
          <w:i/>
          <w:iCs/>
        </w:rPr>
        <w:t>,</w:t>
      </w:r>
      <w:r w:rsidR="00E35972" w:rsidRPr="000B3A7E">
        <w:rPr>
          <w:i/>
          <w:iCs/>
          <w:vertAlign w:val="superscript"/>
        </w:rPr>
        <w:t xml:space="preserve"> #</w:t>
      </w:r>
      <w:r w:rsidR="00E35972" w:rsidRPr="000B3A7E">
        <w:rPr>
          <w:i/>
          <w:iCs/>
        </w:rPr>
        <w:t>p &lt; .</w:t>
      </w:r>
      <w:r w:rsidR="00E35972" w:rsidRPr="000B3A7E">
        <w:t>10.</w:t>
      </w:r>
    </w:p>
    <w:p w14:paraId="6BF7CA9F" w14:textId="77777777" w:rsidR="00706671" w:rsidRPr="000B3A7E" w:rsidRDefault="00706671" w:rsidP="007734C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bCs/>
        </w:rPr>
      </w:pPr>
    </w:p>
    <w:p w14:paraId="25B8F377" w14:textId="39F0F51A" w:rsidR="007734C2" w:rsidRPr="000B3A7E" w:rsidRDefault="007734C2" w:rsidP="007734C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bCs/>
        </w:rPr>
      </w:pPr>
      <w:r w:rsidRPr="000B3A7E">
        <w:rPr>
          <w:b/>
          <w:bCs/>
        </w:rPr>
        <w:t>Supplementary Table 3</w:t>
      </w:r>
    </w:p>
    <w:p w14:paraId="74801F40" w14:textId="6A701ABA" w:rsidR="007734C2" w:rsidRPr="000B3A7E" w:rsidRDefault="00310741" w:rsidP="007734C2">
      <w:pPr>
        <w:pBdr>
          <w:top w:val="nil"/>
          <w:left w:val="nil"/>
          <w:bottom w:val="nil"/>
          <w:right w:val="nil"/>
          <w:between w:val="nil"/>
        </w:pBdr>
        <w:jc w:val="both"/>
        <w:rPr>
          <w:i/>
          <w:iCs/>
        </w:rPr>
      </w:pPr>
      <w:r w:rsidRPr="000B3A7E">
        <w:rPr>
          <w:i/>
          <w:iCs/>
        </w:rPr>
        <w:t>Pearson Correlations between</w:t>
      </w:r>
      <w:r w:rsidR="00DC511C" w:rsidRPr="000B3A7E">
        <w:rPr>
          <w:i/>
          <w:iCs/>
        </w:rPr>
        <w:t xml:space="preserve"> Perceived Transition Success and</w:t>
      </w:r>
      <w:r w:rsidRPr="000B3A7E">
        <w:rPr>
          <w:i/>
          <w:iCs/>
        </w:rPr>
        <w:t xml:space="preserve"> </w:t>
      </w:r>
      <w:r w:rsidRPr="000B3A7E">
        <w:rPr>
          <w:b/>
          <w:bCs/>
          <w:i/>
          <w:iCs/>
        </w:rPr>
        <w:t>Post-Transition Teachers’</w:t>
      </w:r>
      <w:r w:rsidRPr="000B3A7E">
        <w:rPr>
          <w:i/>
          <w:iCs/>
        </w:rPr>
        <w:t xml:space="preserve"> Binder Usefulness Ratings </w:t>
      </w:r>
    </w:p>
    <w:tbl>
      <w:tblPr>
        <w:tblStyle w:val="TableGrid"/>
        <w:tblW w:w="0" w:type="auto"/>
        <w:tblInd w:w="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203"/>
        <w:gridCol w:w="1195"/>
        <w:gridCol w:w="1414"/>
        <w:gridCol w:w="1784"/>
        <w:gridCol w:w="1203"/>
        <w:gridCol w:w="1310"/>
      </w:tblGrid>
      <w:tr w:rsidR="000B3A7E" w:rsidRPr="000B3A7E" w14:paraId="52BE2CCF" w14:textId="77777777" w:rsidTr="0041056B">
        <w:tc>
          <w:tcPr>
            <w:tcW w:w="1235" w:type="dxa"/>
          </w:tcPr>
          <w:p w14:paraId="3E217A6E" w14:textId="77777777" w:rsidR="005E5A6A" w:rsidRPr="000B3A7E" w:rsidRDefault="005E5A6A" w:rsidP="00160F65"/>
        </w:tc>
        <w:tc>
          <w:tcPr>
            <w:tcW w:w="8101" w:type="dxa"/>
            <w:gridSpan w:val="6"/>
            <w:tcBorders>
              <w:bottom w:val="single" w:sz="4" w:space="0" w:color="auto"/>
            </w:tcBorders>
          </w:tcPr>
          <w:p w14:paraId="25629A17" w14:textId="77777777" w:rsidR="005E5A6A" w:rsidRPr="000B3A7E" w:rsidRDefault="005E5A6A" w:rsidP="00160F65">
            <w:pPr>
              <w:jc w:val="center"/>
              <w:rPr>
                <w:b/>
                <w:bCs/>
              </w:rPr>
            </w:pPr>
            <w:r w:rsidRPr="000B3A7E">
              <w:rPr>
                <w:b/>
                <w:bCs/>
              </w:rPr>
              <w:t>Usefulness Ratings</w:t>
            </w:r>
          </w:p>
        </w:tc>
      </w:tr>
      <w:tr w:rsidR="000B3A7E" w:rsidRPr="000B3A7E" w14:paraId="155BD0C7" w14:textId="77777777" w:rsidTr="0041056B">
        <w:tc>
          <w:tcPr>
            <w:tcW w:w="1235" w:type="dxa"/>
            <w:tcBorders>
              <w:bottom w:val="single" w:sz="4" w:space="0" w:color="auto"/>
            </w:tcBorders>
          </w:tcPr>
          <w:p w14:paraId="64C9F3D6" w14:textId="77777777" w:rsidR="005E5A6A" w:rsidRPr="000B3A7E" w:rsidRDefault="005E5A6A" w:rsidP="00160F65"/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329C5580" w14:textId="77777777" w:rsidR="005E5A6A" w:rsidRPr="000B3A7E" w:rsidRDefault="005E5A6A" w:rsidP="00160F65">
            <w:pPr>
              <w:jc w:val="center"/>
            </w:pPr>
            <w:r w:rsidRPr="000B3A7E">
              <w:t>Transition Planning Checklist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3288D389" w14:textId="77777777" w:rsidR="005E5A6A" w:rsidRPr="000B3A7E" w:rsidRDefault="005E5A6A" w:rsidP="00160F65">
            <w:pPr>
              <w:jc w:val="center"/>
            </w:pPr>
            <w:r w:rsidRPr="000B3A7E">
              <w:t>Student Snapshot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462805E9" w14:textId="77777777" w:rsidR="005E5A6A" w:rsidRPr="000B3A7E" w:rsidRDefault="005E5A6A" w:rsidP="00160F65">
            <w:pPr>
              <w:jc w:val="center"/>
            </w:pPr>
            <w:r w:rsidRPr="000B3A7E">
              <w:t>Gathering Info Re New School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08779F01" w14:textId="77777777" w:rsidR="005E5A6A" w:rsidRPr="000B3A7E" w:rsidRDefault="005E5A6A" w:rsidP="00160F65">
            <w:pPr>
              <w:jc w:val="center"/>
            </w:pPr>
            <w:r w:rsidRPr="000B3A7E">
              <w:t>Preparing Your Child Over the Summer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701B974B" w14:textId="77777777" w:rsidR="005E5A6A" w:rsidRPr="000B3A7E" w:rsidRDefault="005E5A6A" w:rsidP="00160F65">
            <w:pPr>
              <w:jc w:val="center"/>
            </w:pPr>
            <w:r w:rsidRPr="000B3A7E">
              <w:t>Resource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6D87FF58" w14:textId="77777777" w:rsidR="005E5A6A" w:rsidRPr="000B3A7E" w:rsidRDefault="005E5A6A" w:rsidP="00160F65">
            <w:pPr>
              <w:jc w:val="center"/>
            </w:pPr>
            <w:proofErr w:type="spellStart"/>
            <w:r w:rsidRPr="000B3A7E">
              <w:t>LiveBinder</w:t>
            </w:r>
            <w:proofErr w:type="spellEnd"/>
          </w:p>
        </w:tc>
      </w:tr>
      <w:tr w:rsidR="000B3A7E" w:rsidRPr="000B3A7E" w14:paraId="7447680D" w14:textId="77777777" w:rsidTr="0041056B">
        <w:tc>
          <w:tcPr>
            <w:tcW w:w="1235" w:type="dxa"/>
            <w:tcBorders>
              <w:top w:val="single" w:sz="4" w:space="0" w:color="auto"/>
            </w:tcBorders>
          </w:tcPr>
          <w:p w14:paraId="7E6514DE" w14:textId="77777777" w:rsidR="0041056B" w:rsidRPr="000B3A7E" w:rsidRDefault="0041056B" w:rsidP="0041056B">
            <w:pPr>
              <w:rPr>
                <w:b/>
                <w:bCs/>
              </w:rPr>
            </w:pPr>
            <w:r w:rsidRPr="000B3A7E">
              <w:rPr>
                <w:b/>
                <w:bCs/>
              </w:rPr>
              <w:t>Caregiver TEQ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06DE79CB" w14:textId="67E7A2A0" w:rsidR="0041056B" w:rsidRPr="000B3A7E" w:rsidRDefault="0041056B" w:rsidP="00706671">
            <w:pPr>
              <w:jc w:val="center"/>
            </w:pPr>
            <w:r w:rsidRPr="000B3A7E">
              <w:t>-0.228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1FF31F04" w14:textId="6A1F5A71" w:rsidR="0041056B" w:rsidRPr="000B3A7E" w:rsidRDefault="0041056B" w:rsidP="00706671">
            <w:pPr>
              <w:jc w:val="center"/>
            </w:pPr>
            <w:r w:rsidRPr="000B3A7E">
              <w:t>-0.087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4CF98DC1" w14:textId="0318BC74" w:rsidR="0041056B" w:rsidRPr="000B3A7E" w:rsidRDefault="0041056B" w:rsidP="00706671">
            <w:pPr>
              <w:jc w:val="center"/>
            </w:pPr>
            <w:r w:rsidRPr="000B3A7E">
              <w:t>-0.144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14:paraId="1CC012E3" w14:textId="63CC0086" w:rsidR="0041056B" w:rsidRPr="000B3A7E" w:rsidRDefault="0041056B" w:rsidP="00706671">
            <w:pPr>
              <w:jc w:val="center"/>
            </w:pPr>
            <w:r w:rsidRPr="000B3A7E">
              <w:t>-0.003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FA145EA" w14:textId="54A7C72C" w:rsidR="0041056B" w:rsidRPr="000B3A7E" w:rsidRDefault="0041056B" w:rsidP="00706671">
            <w:pPr>
              <w:jc w:val="center"/>
            </w:pPr>
            <w:r w:rsidRPr="000B3A7E">
              <w:t>0.190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08BEC9B7" w14:textId="77777777" w:rsidR="0041056B" w:rsidRPr="000B3A7E" w:rsidRDefault="0041056B" w:rsidP="00706671">
            <w:pPr>
              <w:jc w:val="center"/>
            </w:pPr>
            <w:r w:rsidRPr="000B3A7E">
              <w:t>0.090</w:t>
            </w:r>
          </w:p>
          <w:p w14:paraId="65832C4D" w14:textId="77777777" w:rsidR="0041056B" w:rsidRPr="000B3A7E" w:rsidRDefault="0041056B" w:rsidP="00706671">
            <w:pPr>
              <w:jc w:val="center"/>
            </w:pPr>
          </w:p>
        </w:tc>
      </w:tr>
      <w:tr w:rsidR="000B3A7E" w:rsidRPr="000B3A7E" w14:paraId="36468966" w14:textId="77777777" w:rsidTr="0041056B">
        <w:tc>
          <w:tcPr>
            <w:tcW w:w="1235" w:type="dxa"/>
            <w:tcBorders>
              <w:bottom w:val="single" w:sz="4" w:space="0" w:color="auto"/>
            </w:tcBorders>
          </w:tcPr>
          <w:p w14:paraId="726FB201" w14:textId="77777777" w:rsidR="0041056B" w:rsidRPr="000B3A7E" w:rsidRDefault="0041056B" w:rsidP="0041056B">
            <w:pPr>
              <w:rPr>
                <w:b/>
                <w:bCs/>
                <w:i/>
                <w:iCs/>
              </w:rPr>
            </w:pPr>
            <w:r w:rsidRPr="000B3A7E">
              <w:rPr>
                <w:b/>
                <w:bCs/>
              </w:rPr>
              <w:t>Teacher TEQ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420CD729" w14:textId="5FE2D93E" w:rsidR="0041056B" w:rsidRPr="000B3A7E" w:rsidRDefault="0041056B" w:rsidP="00706671">
            <w:pPr>
              <w:jc w:val="center"/>
            </w:pPr>
            <w:r w:rsidRPr="000B3A7E">
              <w:t>0.054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01A7110C" w14:textId="66702F36" w:rsidR="0041056B" w:rsidRPr="000B3A7E" w:rsidRDefault="0041056B" w:rsidP="00706671">
            <w:pPr>
              <w:jc w:val="center"/>
            </w:pPr>
            <w:r w:rsidRPr="000B3A7E">
              <w:t>0.146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0145A1FA" w14:textId="64DF4DC5" w:rsidR="0041056B" w:rsidRPr="000B3A7E" w:rsidRDefault="0041056B" w:rsidP="00706671">
            <w:pPr>
              <w:jc w:val="center"/>
            </w:pPr>
            <w:r w:rsidRPr="000B3A7E">
              <w:t>-0.011</w:t>
            </w:r>
          </w:p>
        </w:tc>
        <w:tc>
          <w:tcPr>
            <w:tcW w:w="1784" w:type="dxa"/>
            <w:tcBorders>
              <w:bottom w:val="single" w:sz="4" w:space="0" w:color="auto"/>
            </w:tcBorders>
          </w:tcPr>
          <w:p w14:paraId="6763922A" w14:textId="489BBEDD" w:rsidR="0041056B" w:rsidRPr="000B3A7E" w:rsidRDefault="0041056B" w:rsidP="00706671">
            <w:pPr>
              <w:jc w:val="center"/>
            </w:pPr>
            <w:r w:rsidRPr="000B3A7E">
              <w:t>-0.01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1EB503F" w14:textId="0CAA28BB" w:rsidR="0041056B" w:rsidRPr="000B3A7E" w:rsidRDefault="0041056B" w:rsidP="00706671">
            <w:pPr>
              <w:jc w:val="center"/>
            </w:pPr>
            <w:r w:rsidRPr="000B3A7E">
              <w:t>0.065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60C2F795" w14:textId="77777777" w:rsidR="0041056B" w:rsidRPr="000B3A7E" w:rsidRDefault="0041056B" w:rsidP="00706671">
            <w:pPr>
              <w:jc w:val="center"/>
            </w:pPr>
            <w:r w:rsidRPr="000B3A7E">
              <w:t>-0.222</w:t>
            </w:r>
          </w:p>
          <w:p w14:paraId="232DFCC3" w14:textId="77777777" w:rsidR="0041056B" w:rsidRPr="000B3A7E" w:rsidRDefault="0041056B" w:rsidP="00706671">
            <w:pPr>
              <w:jc w:val="center"/>
            </w:pPr>
          </w:p>
        </w:tc>
      </w:tr>
    </w:tbl>
    <w:p w14:paraId="1217AD38" w14:textId="6352D6A6" w:rsidR="007734C2" w:rsidRPr="000B3A7E" w:rsidRDefault="007734C2" w:rsidP="007734C2">
      <w:pPr>
        <w:pBdr>
          <w:top w:val="nil"/>
          <w:left w:val="nil"/>
          <w:bottom w:val="nil"/>
          <w:right w:val="nil"/>
          <w:between w:val="nil"/>
        </w:pBdr>
        <w:jc w:val="both"/>
        <w:rPr>
          <w:i/>
          <w:iCs/>
        </w:rPr>
      </w:pPr>
      <w:r w:rsidRPr="000B3A7E">
        <w:rPr>
          <w:i/>
          <w:iCs/>
        </w:rPr>
        <w:t xml:space="preserve">Note. </w:t>
      </w:r>
      <w:r w:rsidR="00E35972" w:rsidRPr="000B3A7E">
        <w:t xml:space="preserve">TEQ = Transition Evaluation Questionnaire. </w:t>
      </w:r>
      <w:r w:rsidRPr="000B3A7E">
        <w:t xml:space="preserve">Positive correlations represent higher usefulness ratings = better transition success. </w:t>
      </w:r>
      <w:r w:rsidRPr="000B3A7E">
        <w:rPr>
          <w:i/>
          <w:iCs/>
          <w:vertAlign w:val="superscript"/>
        </w:rPr>
        <w:t>**</w:t>
      </w:r>
      <w:r w:rsidRPr="000B3A7E">
        <w:rPr>
          <w:i/>
          <w:iCs/>
        </w:rPr>
        <w:t>p &lt; .</w:t>
      </w:r>
      <w:r w:rsidRPr="000B3A7E">
        <w:t>001</w:t>
      </w:r>
      <w:r w:rsidRPr="000B3A7E">
        <w:rPr>
          <w:i/>
          <w:iCs/>
        </w:rPr>
        <w:t xml:space="preserve">, </w:t>
      </w:r>
      <w:r w:rsidRPr="000B3A7E">
        <w:rPr>
          <w:i/>
          <w:iCs/>
          <w:vertAlign w:val="superscript"/>
        </w:rPr>
        <w:t>*</w:t>
      </w:r>
      <w:r w:rsidRPr="000B3A7E">
        <w:rPr>
          <w:i/>
          <w:iCs/>
        </w:rPr>
        <w:t>p &lt; .</w:t>
      </w:r>
      <w:r w:rsidRPr="000B3A7E">
        <w:t>05</w:t>
      </w:r>
      <w:r w:rsidRPr="000B3A7E">
        <w:rPr>
          <w:i/>
          <w:iCs/>
        </w:rPr>
        <w:t>,</w:t>
      </w:r>
      <w:r w:rsidRPr="000B3A7E">
        <w:rPr>
          <w:i/>
          <w:iCs/>
          <w:vertAlign w:val="superscript"/>
        </w:rPr>
        <w:t xml:space="preserve"> #</w:t>
      </w:r>
      <w:r w:rsidRPr="000B3A7E">
        <w:rPr>
          <w:i/>
          <w:iCs/>
        </w:rPr>
        <w:t>p &lt; .</w:t>
      </w:r>
      <w:r w:rsidRPr="000B3A7E">
        <w:t>10.</w:t>
      </w:r>
      <w:r w:rsidRPr="000B3A7E">
        <w:rPr>
          <w:i/>
          <w:iCs/>
        </w:rPr>
        <w:t xml:space="preserve"> </w:t>
      </w:r>
    </w:p>
    <w:p w14:paraId="51FB0343" w14:textId="315CF94A" w:rsidR="007734C2" w:rsidRPr="000B3A7E" w:rsidRDefault="007734C2" w:rsidP="005119CC">
      <w:pPr>
        <w:pBdr>
          <w:top w:val="nil"/>
          <w:left w:val="nil"/>
          <w:bottom w:val="nil"/>
          <w:right w:val="nil"/>
          <w:between w:val="nil"/>
        </w:pBdr>
        <w:jc w:val="both"/>
        <w:rPr>
          <w:i/>
          <w:iCs/>
        </w:rPr>
      </w:pPr>
    </w:p>
    <w:p w14:paraId="090C9A95" w14:textId="77777777" w:rsidR="00B23952" w:rsidRPr="000B3A7E" w:rsidRDefault="00B23952" w:rsidP="007734C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i/>
          <w:iCs/>
        </w:rPr>
      </w:pPr>
    </w:p>
    <w:p w14:paraId="6B63D7B4" w14:textId="77777777" w:rsidR="00DC511C" w:rsidRPr="000B3A7E" w:rsidRDefault="00DC511C">
      <w:pPr>
        <w:rPr>
          <w:b/>
          <w:bCs/>
        </w:rPr>
      </w:pPr>
      <w:r w:rsidRPr="000B3A7E">
        <w:rPr>
          <w:b/>
          <w:bCs/>
        </w:rPr>
        <w:br w:type="page"/>
      </w:r>
    </w:p>
    <w:p w14:paraId="725878D6" w14:textId="496CBB8C" w:rsidR="007734C2" w:rsidRPr="000B3A7E" w:rsidRDefault="007734C2" w:rsidP="007734C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bCs/>
        </w:rPr>
      </w:pPr>
      <w:r w:rsidRPr="000B3A7E">
        <w:rPr>
          <w:b/>
          <w:bCs/>
        </w:rPr>
        <w:lastRenderedPageBreak/>
        <w:t>Supplementary Table 4</w:t>
      </w:r>
    </w:p>
    <w:p w14:paraId="4AD3FE48" w14:textId="25ABD68B" w:rsidR="007734C2" w:rsidRPr="000B3A7E" w:rsidRDefault="007734C2" w:rsidP="007734C2">
      <w:pPr>
        <w:pBdr>
          <w:top w:val="nil"/>
          <w:left w:val="nil"/>
          <w:bottom w:val="nil"/>
          <w:right w:val="nil"/>
          <w:between w:val="nil"/>
        </w:pBdr>
        <w:jc w:val="both"/>
        <w:rPr>
          <w:i/>
          <w:iCs/>
        </w:rPr>
      </w:pPr>
      <w:r w:rsidRPr="000B3A7E">
        <w:rPr>
          <w:i/>
          <w:iCs/>
        </w:rPr>
        <w:t>Pearson Correlations between</w:t>
      </w:r>
      <w:r w:rsidR="00DC511C" w:rsidRPr="000B3A7E">
        <w:rPr>
          <w:i/>
          <w:iCs/>
        </w:rPr>
        <w:t xml:space="preserve"> Caregiver Self-Efficacy/Worry in Managing the School Transition and</w:t>
      </w:r>
      <w:r w:rsidRPr="000B3A7E">
        <w:rPr>
          <w:i/>
          <w:iCs/>
        </w:rPr>
        <w:t xml:space="preserve"> </w:t>
      </w:r>
      <w:r w:rsidR="00310741" w:rsidRPr="000B3A7E">
        <w:rPr>
          <w:b/>
          <w:bCs/>
          <w:i/>
          <w:iCs/>
        </w:rPr>
        <w:t xml:space="preserve">Caregivers’ </w:t>
      </w:r>
      <w:r w:rsidRPr="000B3A7E">
        <w:rPr>
          <w:i/>
          <w:iCs/>
        </w:rPr>
        <w:t>Binder Usefulness Ratings</w:t>
      </w:r>
    </w:p>
    <w:p w14:paraId="4B1DAE5D" w14:textId="77777777" w:rsidR="00B23952" w:rsidRPr="000B3A7E" w:rsidRDefault="00B23952" w:rsidP="007734C2">
      <w:pPr>
        <w:pBdr>
          <w:top w:val="nil"/>
          <w:left w:val="nil"/>
          <w:bottom w:val="nil"/>
          <w:right w:val="nil"/>
          <w:between w:val="nil"/>
        </w:pBdr>
        <w:jc w:val="both"/>
        <w:rPr>
          <w:i/>
          <w:iCs/>
        </w:rPr>
      </w:pPr>
    </w:p>
    <w:tbl>
      <w:tblPr>
        <w:tblStyle w:val="TableGrid"/>
        <w:tblW w:w="0" w:type="auto"/>
        <w:tblInd w:w="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1297"/>
        <w:gridCol w:w="1195"/>
        <w:gridCol w:w="1416"/>
        <w:gridCol w:w="1790"/>
        <w:gridCol w:w="1203"/>
        <w:gridCol w:w="1377"/>
      </w:tblGrid>
      <w:tr w:rsidR="000B3A7E" w:rsidRPr="000B3A7E" w14:paraId="5A474B69" w14:textId="77777777" w:rsidTr="00A807D5">
        <w:tc>
          <w:tcPr>
            <w:tcW w:w="1219" w:type="dxa"/>
          </w:tcPr>
          <w:p w14:paraId="4B11EF9C" w14:textId="77777777" w:rsidR="005E5A6A" w:rsidRPr="000B3A7E" w:rsidRDefault="005E5A6A" w:rsidP="00160F65"/>
        </w:tc>
        <w:tc>
          <w:tcPr>
            <w:tcW w:w="8117" w:type="dxa"/>
            <w:gridSpan w:val="6"/>
            <w:tcBorders>
              <w:bottom w:val="single" w:sz="4" w:space="0" w:color="auto"/>
            </w:tcBorders>
          </w:tcPr>
          <w:p w14:paraId="0A22208C" w14:textId="77777777" w:rsidR="005E5A6A" w:rsidRPr="000B3A7E" w:rsidRDefault="005E5A6A" w:rsidP="00160F65">
            <w:pPr>
              <w:jc w:val="center"/>
              <w:rPr>
                <w:b/>
                <w:bCs/>
              </w:rPr>
            </w:pPr>
            <w:r w:rsidRPr="000B3A7E">
              <w:rPr>
                <w:b/>
                <w:bCs/>
              </w:rPr>
              <w:t>Usefulness Ratings</w:t>
            </w:r>
          </w:p>
        </w:tc>
      </w:tr>
      <w:tr w:rsidR="000B3A7E" w:rsidRPr="000B3A7E" w14:paraId="5F871C48" w14:textId="77777777" w:rsidTr="00A807D5">
        <w:tc>
          <w:tcPr>
            <w:tcW w:w="1219" w:type="dxa"/>
            <w:tcBorders>
              <w:bottom w:val="single" w:sz="4" w:space="0" w:color="auto"/>
            </w:tcBorders>
          </w:tcPr>
          <w:p w14:paraId="7C24EFF4" w14:textId="77777777" w:rsidR="005E5A6A" w:rsidRPr="000B3A7E" w:rsidRDefault="005E5A6A" w:rsidP="00160F65"/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30166AAA" w14:textId="77777777" w:rsidR="005E5A6A" w:rsidRPr="000B3A7E" w:rsidRDefault="005E5A6A" w:rsidP="00160F65">
            <w:pPr>
              <w:jc w:val="center"/>
              <w:rPr>
                <w:b/>
                <w:bCs/>
              </w:rPr>
            </w:pPr>
            <w:r w:rsidRPr="000B3A7E">
              <w:rPr>
                <w:b/>
                <w:bCs/>
              </w:rPr>
              <w:t>Transition Planning Checklist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6706BB85" w14:textId="77777777" w:rsidR="005E5A6A" w:rsidRPr="000B3A7E" w:rsidRDefault="005E5A6A" w:rsidP="00160F65">
            <w:pPr>
              <w:jc w:val="center"/>
            </w:pPr>
            <w:r w:rsidRPr="000B3A7E">
              <w:t>Student Snapshot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0854CD43" w14:textId="77777777" w:rsidR="005E5A6A" w:rsidRPr="000B3A7E" w:rsidRDefault="005E5A6A" w:rsidP="00160F65">
            <w:pPr>
              <w:jc w:val="center"/>
            </w:pPr>
            <w:r w:rsidRPr="000B3A7E">
              <w:t>Gathering Info Re New School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3853450E" w14:textId="77777777" w:rsidR="005E5A6A" w:rsidRPr="000B3A7E" w:rsidRDefault="005E5A6A" w:rsidP="00160F65">
            <w:pPr>
              <w:jc w:val="center"/>
            </w:pPr>
            <w:r w:rsidRPr="000B3A7E">
              <w:t>Preparing Your Child Over the Summer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6D8CE906" w14:textId="77777777" w:rsidR="005E5A6A" w:rsidRPr="000B3A7E" w:rsidRDefault="005E5A6A" w:rsidP="00160F65">
            <w:pPr>
              <w:jc w:val="center"/>
            </w:pPr>
            <w:r w:rsidRPr="000B3A7E">
              <w:t>Resource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51D47B32" w14:textId="77777777" w:rsidR="005E5A6A" w:rsidRPr="000B3A7E" w:rsidRDefault="005E5A6A" w:rsidP="00160F65">
            <w:pPr>
              <w:jc w:val="center"/>
              <w:rPr>
                <w:b/>
                <w:bCs/>
              </w:rPr>
            </w:pPr>
            <w:proofErr w:type="spellStart"/>
            <w:r w:rsidRPr="000B3A7E">
              <w:rPr>
                <w:b/>
                <w:bCs/>
              </w:rPr>
              <w:t>LiveBinder</w:t>
            </w:r>
            <w:proofErr w:type="spellEnd"/>
          </w:p>
        </w:tc>
      </w:tr>
      <w:tr w:rsidR="000B3A7E" w:rsidRPr="000B3A7E" w14:paraId="0DD72F2F" w14:textId="77777777" w:rsidTr="00A807D5">
        <w:tc>
          <w:tcPr>
            <w:tcW w:w="1219" w:type="dxa"/>
            <w:tcBorders>
              <w:top w:val="single" w:sz="4" w:space="0" w:color="auto"/>
            </w:tcBorders>
          </w:tcPr>
          <w:p w14:paraId="5D54DE4E" w14:textId="76D4E85E" w:rsidR="00A807D5" w:rsidRPr="000B3A7E" w:rsidRDefault="00A807D5" w:rsidP="00A807D5">
            <w:pPr>
              <w:rPr>
                <w:b/>
                <w:bCs/>
              </w:rPr>
            </w:pPr>
            <w:r w:rsidRPr="000B3A7E">
              <w:rPr>
                <w:b/>
                <w:bCs/>
              </w:rPr>
              <w:t>PSMTSS - Efficacy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BE1429C" w14:textId="4BD6CFC9" w:rsidR="00A807D5" w:rsidRPr="000B3A7E" w:rsidRDefault="00A807D5" w:rsidP="00706671">
            <w:pPr>
              <w:jc w:val="center"/>
              <w:rPr>
                <w:b/>
                <w:bCs/>
                <w:vertAlign w:val="superscript"/>
              </w:rPr>
            </w:pPr>
            <w:r w:rsidRPr="000B3A7E">
              <w:rPr>
                <w:b/>
                <w:bCs/>
              </w:rPr>
              <w:t>0.170</w:t>
            </w:r>
            <w:r w:rsidRPr="000B3A7E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2BC52035" w14:textId="1D9A4AE9" w:rsidR="00A807D5" w:rsidRPr="000B3A7E" w:rsidRDefault="00A807D5" w:rsidP="00706671">
            <w:pPr>
              <w:jc w:val="center"/>
            </w:pPr>
            <w:r w:rsidRPr="000B3A7E">
              <w:t>0.107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44715A4F" w14:textId="6E4F409D" w:rsidR="00A807D5" w:rsidRPr="000B3A7E" w:rsidRDefault="00A807D5" w:rsidP="00706671">
            <w:pPr>
              <w:jc w:val="center"/>
            </w:pPr>
            <w:r w:rsidRPr="000B3A7E">
              <w:t>0.069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4BA2665C" w14:textId="41208971" w:rsidR="00A807D5" w:rsidRPr="000B3A7E" w:rsidRDefault="00A807D5" w:rsidP="00706671">
            <w:pPr>
              <w:jc w:val="center"/>
            </w:pPr>
            <w:r w:rsidRPr="000B3A7E">
              <w:t>-0.021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303DB336" w14:textId="40E2642C" w:rsidR="00A807D5" w:rsidRPr="000B3A7E" w:rsidRDefault="00A807D5" w:rsidP="00706671">
            <w:pPr>
              <w:jc w:val="center"/>
            </w:pPr>
            <w:r w:rsidRPr="000B3A7E">
              <w:t>0.092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1CD462C6" w14:textId="77777777" w:rsidR="00A807D5" w:rsidRPr="000B3A7E" w:rsidRDefault="00A807D5" w:rsidP="00706671">
            <w:pPr>
              <w:jc w:val="center"/>
              <w:rPr>
                <w:b/>
                <w:bCs/>
              </w:rPr>
            </w:pPr>
            <w:r w:rsidRPr="000B3A7E">
              <w:rPr>
                <w:b/>
                <w:bCs/>
              </w:rPr>
              <w:t>.343</w:t>
            </w:r>
            <w:r w:rsidRPr="000B3A7E">
              <w:rPr>
                <w:b/>
                <w:bCs/>
                <w:vertAlign w:val="superscript"/>
              </w:rPr>
              <w:t>**</w:t>
            </w:r>
          </w:p>
          <w:p w14:paraId="0546F2A4" w14:textId="52314B62" w:rsidR="00A807D5" w:rsidRPr="000B3A7E" w:rsidRDefault="00A807D5" w:rsidP="00706671">
            <w:pPr>
              <w:jc w:val="center"/>
              <w:rPr>
                <w:b/>
                <w:bCs/>
              </w:rPr>
            </w:pPr>
          </w:p>
        </w:tc>
      </w:tr>
      <w:tr w:rsidR="000B3A7E" w:rsidRPr="000B3A7E" w14:paraId="46392F3C" w14:textId="77777777" w:rsidTr="00A807D5">
        <w:tc>
          <w:tcPr>
            <w:tcW w:w="1219" w:type="dxa"/>
            <w:tcBorders>
              <w:bottom w:val="single" w:sz="4" w:space="0" w:color="auto"/>
            </w:tcBorders>
          </w:tcPr>
          <w:p w14:paraId="1C5E20A0" w14:textId="60E35A01" w:rsidR="00A807D5" w:rsidRPr="000B3A7E" w:rsidRDefault="00A807D5" w:rsidP="00A807D5">
            <w:pPr>
              <w:rPr>
                <w:b/>
                <w:bCs/>
              </w:rPr>
            </w:pPr>
            <w:r w:rsidRPr="000B3A7E">
              <w:rPr>
                <w:b/>
                <w:bCs/>
              </w:rPr>
              <w:t>PSMTSS</w:t>
            </w:r>
          </w:p>
          <w:p w14:paraId="1339DAFE" w14:textId="6F6B82DF" w:rsidR="00A807D5" w:rsidRPr="000B3A7E" w:rsidRDefault="00A807D5" w:rsidP="00A807D5">
            <w:pPr>
              <w:rPr>
                <w:b/>
                <w:bCs/>
                <w:i/>
                <w:iCs/>
              </w:rPr>
            </w:pPr>
            <w:r w:rsidRPr="000B3A7E">
              <w:rPr>
                <w:b/>
                <w:bCs/>
              </w:rPr>
              <w:t>- Worry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D930F9A" w14:textId="3764F38B" w:rsidR="00A807D5" w:rsidRPr="000B3A7E" w:rsidRDefault="00A807D5" w:rsidP="00706671">
            <w:pPr>
              <w:jc w:val="center"/>
            </w:pPr>
            <w:r w:rsidRPr="000B3A7E">
              <w:t>-0.012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7DCA4BCD" w14:textId="475B26DB" w:rsidR="00A807D5" w:rsidRPr="000B3A7E" w:rsidRDefault="00A807D5" w:rsidP="00706671">
            <w:pPr>
              <w:jc w:val="center"/>
            </w:pPr>
            <w:r w:rsidRPr="000B3A7E">
              <w:t>0.069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4CAF4E7" w14:textId="6E0D2BB7" w:rsidR="00A807D5" w:rsidRPr="000B3A7E" w:rsidRDefault="00A807D5" w:rsidP="00706671">
            <w:pPr>
              <w:jc w:val="center"/>
            </w:pPr>
            <w:r w:rsidRPr="000B3A7E">
              <w:t>-0.141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09221E75" w14:textId="2CFD00E1" w:rsidR="00A807D5" w:rsidRPr="000B3A7E" w:rsidRDefault="00A807D5" w:rsidP="00706671">
            <w:pPr>
              <w:jc w:val="center"/>
            </w:pPr>
            <w:r w:rsidRPr="000B3A7E">
              <w:t>-0.03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CF72E7D" w14:textId="7EFF5A88" w:rsidR="00A807D5" w:rsidRPr="000B3A7E" w:rsidRDefault="00A807D5" w:rsidP="00706671">
            <w:pPr>
              <w:jc w:val="center"/>
            </w:pPr>
            <w:r w:rsidRPr="000B3A7E">
              <w:t>-0.034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18BED3D9" w14:textId="77777777" w:rsidR="00A807D5" w:rsidRPr="000B3A7E" w:rsidRDefault="00A807D5" w:rsidP="00706671">
            <w:pPr>
              <w:jc w:val="center"/>
            </w:pPr>
            <w:r w:rsidRPr="000B3A7E">
              <w:t>-0.021</w:t>
            </w:r>
          </w:p>
          <w:p w14:paraId="19289DC4" w14:textId="703C6B2B" w:rsidR="00A807D5" w:rsidRPr="000B3A7E" w:rsidRDefault="00A807D5" w:rsidP="00706671">
            <w:pPr>
              <w:jc w:val="center"/>
            </w:pPr>
          </w:p>
        </w:tc>
      </w:tr>
    </w:tbl>
    <w:p w14:paraId="4B7F92DC" w14:textId="7CAE6232" w:rsidR="007734C2" w:rsidRPr="000B3A7E" w:rsidRDefault="007734C2" w:rsidP="007734C2">
      <w:pPr>
        <w:pBdr>
          <w:top w:val="nil"/>
          <w:left w:val="nil"/>
          <w:bottom w:val="nil"/>
          <w:right w:val="nil"/>
          <w:between w:val="nil"/>
        </w:pBdr>
        <w:jc w:val="both"/>
        <w:rPr>
          <w:i/>
          <w:iCs/>
        </w:rPr>
      </w:pPr>
      <w:r w:rsidRPr="000B3A7E">
        <w:rPr>
          <w:i/>
          <w:iCs/>
        </w:rPr>
        <w:t xml:space="preserve">Note. </w:t>
      </w:r>
      <w:r w:rsidR="00E35972" w:rsidRPr="000B3A7E">
        <w:t xml:space="preserve">PSMTSS = </w:t>
      </w:r>
      <w:r w:rsidR="00310741" w:rsidRPr="000B3A7E">
        <w:t xml:space="preserve">Parental </w:t>
      </w:r>
      <w:r w:rsidR="00E35972" w:rsidRPr="000B3A7E">
        <w:t>Self-efficacy in Managing the Transition to School Scale. Positive correlations represent higher usefulness ratings = higher self-efficacy</w:t>
      </w:r>
      <w:r w:rsidR="00310741" w:rsidRPr="000B3A7E">
        <w:t>/worry</w:t>
      </w:r>
      <w:r w:rsidR="00E35972" w:rsidRPr="000B3A7E">
        <w:t xml:space="preserve">. </w:t>
      </w:r>
      <w:r w:rsidR="00E35972" w:rsidRPr="000B3A7E">
        <w:rPr>
          <w:i/>
          <w:iCs/>
          <w:vertAlign w:val="superscript"/>
        </w:rPr>
        <w:t>**</w:t>
      </w:r>
      <w:r w:rsidR="00E35972" w:rsidRPr="000B3A7E">
        <w:rPr>
          <w:i/>
          <w:iCs/>
        </w:rPr>
        <w:t>p &lt; .</w:t>
      </w:r>
      <w:r w:rsidR="00E35972" w:rsidRPr="000B3A7E">
        <w:t>001</w:t>
      </w:r>
      <w:r w:rsidR="00E35972" w:rsidRPr="000B3A7E">
        <w:rPr>
          <w:i/>
          <w:iCs/>
        </w:rPr>
        <w:t xml:space="preserve">, </w:t>
      </w:r>
      <w:r w:rsidR="00E35972" w:rsidRPr="000B3A7E">
        <w:rPr>
          <w:i/>
          <w:iCs/>
          <w:vertAlign w:val="superscript"/>
        </w:rPr>
        <w:t>*</w:t>
      </w:r>
      <w:r w:rsidR="00E35972" w:rsidRPr="000B3A7E">
        <w:rPr>
          <w:i/>
          <w:iCs/>
        </w:rPr>
        <w:t>p &lt; .</w:t>
      </w:r>
      <w:r w:rsidR="00E35972" w:rsidRPr="000B3A7E">
        <w:t>05</w:t>
      </w:r>
      <w:r w:rsidR="00E35972" w:rsidRPr="000B3A7E">
        <w:rPr>
          <w:i/>
          <w:iCs/>
        </w:rPr>
        <w:t>,</w:t>
      </w:r>
      <w:r w:rsidR="00E35972" w:rsidRPr="000B3A7E">
        <w:rPr>
          <w:i/>
          <w:iCs/>
          <w:vertAlign w:val="superscript"/>
        </w:rPr>
        <w:t xml:space="preserve"> #</w:t>
      </w:r>
      <w:r w:rsidR="00E35972" w:rsidRPr="000B3A7E">
        <w:rPr>
          <w:i/>
          <w:iCs/>
        </w:rPr>
        <w:t>p &lt; .</w:t>
      </w:r>
      <w:r w:rsidR="00E35972" w:rsidRPr="000B3A7E">
        <w:t>10.</w:t>
      </w:r>
    </w:p>
    <w:p w14:paraId="6E5CB4B0" w14:textId="77777777" w:rsidR="00706671" w:rsidRPr="000B3A7E" w:rsidRDefault="00706671" w:rsidP="0031074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bCs/>
        </w:rPr>
      </w:pPr>
    </w:p>
    <w:p w14:paraId="1B5B691C" w14:textId="04ACA5AE" w:rsidR="00310741" w:rsidRPr="000B3A7E" w:rsidRDefault="00310741" w:rsidP="0031074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bCs/>
        </w:rPr>
      </w:pPr>
      <w:r w:rsidRPr="000B3A7E">
        <w:rPr>
          <w:b/>
          <w:bCs/>
        </w:rPr>
        <w:t>Supplementary Table 5</w:t>
      </w:r>
    </w:p>
    <w:p w14:paraId="1CDC1F7B" w14:textId="00066284" w:rsidR="00310741" w:rsidRPr="000B3A7E" w:rsidRDefault="00310741" w:rsidP="00310741">
      <w:pPr>
        <w:pBdr>
          <w:top w:val="nil"/>
          <w:left w:val="nil"/>
          <w:bottom w:val="nil"/>
          <w:right w:val="nil"/>
          <w:between w:val="nil"/>
        </w:pBdr>
        <w:jc w:val="both"/>
        <w:rPr>
          <w:i/>
          <w:iCs/>
        </w:rPr>
      </w:pPr>
      <w:r w:rsidRPr="000B3A7E">
        <w:rPr>
          <w:i/>
          <w:iCs/>
        </w:rPr>
        <w:t>Pearson Correlations between</w:t>
      </w:r>
      <w:r w:rsidR="00DC511C" w:rsidRPr="000B3A7E">
        <w:rPr>
          <w:i/>
          <w:iCs/>
        </w:rPr>
        <w:t xml:space="preserve"> Caregiver Self-Efficacy/Worry in Managing the School Transition and</w:t>
      </w:r>
      <w:r w:rsidRPr="000B3A7E">
        <w:rPr>
          <w:i/>
          <w:iCs/>
        </w:rPr>
        <w:t xml:space="preserve"> </w:t>
      </w:r>
      <w:r w:rsidRPr="000B3A7E">
        <w:rPr>
          <w:b/>
          <w:bCs/>
          <w:i/>
          <w:iCs/>
        </w:rPr>
        <w:t>Pre-Transition Teachers’</w:t>
      </w:r>
      <w:r w:rsidRPr="000B3A7E">
        <w:rPr>
          <w:i/>
          <w:iCs/>
        </w:rPr>
        <w:t xml:space="preserve"> Binder Usefulness Ratings </w:t>
      </w:r>
    </w:p>
    <w:p w14:paraId="43B07006" w14:textId="77777777" w:rsidR="00310741" w:rsidRPr="000B3A7E" w:rsidRDefault="00310741" w:rsidP="00310741">
      <w:pPr>
        <w:pBdr>
          <w:top w:val="nil"/>
          <w:left w:val="nil"/>
          <w:bottom w:val="nil"/>
          <w:right w:val="nil"/>
          <w:between w:val="nil"/>
        </w:pBdr>
        <w:jc w:val="both"/>
        <w:rPr>
          <w:i/>
          <w:iCs/>
        </w:rPr>
      </w:pPr>
    </w:p>
    <w:tbl>
      <w:tblPr>
        <w:tblStyle w:val="TableGrid"/>
        <w:tblW w:w="0" w:type="auto"/>
        <w:tblInd w:w="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297"/>
        <w:gridCol w:w="1196"/>
        <w:gridCol w:w="1416"/>
        <w:gridCol w:w="1790"/>
        <w:gridCol w:w="1256"/>
        <w:gridCol w:w="1377"/>
      </w:tblGrid>
      <w:tr w:rsidR="000B3A7E" w:rsidRPr="000B3A7E" w14:paraId="22ABAACE" w14:textId="77777777" w:rsidTr="00A807D5">
        <w:tc>
          <w:tcPr>
            <w:tcW w:w="1218" w:type="dxa"/>
          </w:tcPr>
          <w:p w14:paraId="62C674D0" w14:textId="77777777" w:rsidR="00310741" w:rsidRPr="000B3A7E" w:rsidRDefault="00310741" w:rsidP="00160F65"/>
        </w:tc>
        <w:tc>
          <w:tcPr>
            <w:tcW w:w="8118" w:type="dxa"/>
            <w:gridSpan w:val="6"/>
            <w:tcBorders>
              <w:bottom w:val="single" w:sz="4" w:space="0" w:color="auto"/>
            </w:tcBorders>
          </w:tcPr>
          <w:p w14:paraId="727C3935" w14:textId="77777777" w:rsidR="00310741" w:rsidRPr="000B3A7E" w:rsidRDefault="00310741" w:rsidP="00160F65">
            <w:pPr>
              <w:jc w:val="center"/>
              <w:rPr>
                <w:b/>
                <w:bCs/>
              </w:rPr>
            </w:pPr>
            <w:r w:rsidRPr="000B3A7E">
              <w:rPr>
                <w:b/>
                <w:bCs/>
              </w:rPr>
              <w:t>Usefulness Ratings</w:t>
            </w:r>
          </w:p>
        </w:tc>
      </w:tr>
      <w:tr w:rsidR="000B3A7E" w:rsidRPr="000B3A7E" w14:paraId="744501E7" w14:textId="77777777" w:rsidTr="00A807D5">
        <w:tc>
          <w:tcPr>
            <w:tcW w:w="1218" w:type="dxa"/>
            <w:tcBorders>
              <w:bottom w:val="single" w:sz="4" w:space="0" w:color="auto"/>
            </w:tcBorders>
          </w:tcPr>
          <w:p w14:paraId="2EC460C0" w14:textId="77777777" w:rsidR="00310741" w:rsidRPr="000B3A7E" w:rsidRDefault="00310741" w:rsidP="00160F65"/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3EC07D44" w14:textId="77777777" w:rsidR="00310741" w:rsidRPr="000B3A7E" w:rsidRDefault="00310741" w:rsidP="00160F65">
            <w:pPr>
              <w:jc w:val="center"/>
              <w:rPr>
                <w:b/>
                <w:bCs/>
              </w:rPr>
            </w:pPr>
            <w:r w:rsidRPr="000B3A7E">
              <w:rPr>
                <w:b/>
                <w:bCs/>
              </w:rPr>
              <w:t>Transition Planning Checklist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79927989" w14:textId="77777777" w:rsidR="00310741" w:rsidRPr="000B3A7E" w:rsidRDefault="00310741" w:rsidP="00160F65">
            <w:pPr>
              <w:jc w:val="center"/>
            </w:pPr>
            <w:r w:rsidRPr="000B3A7E">
              <w:t>Student Snapshot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034D62D3" w14:textId="77777777" w:rsidR="00310741" w:rsidRPr="000B3A7E" w:rsidRDefault="00310741" w:rsidP="00160F65">
            <w:pPr>
              <w:jc w:val="center"/>
            </w:pPr>
            <w:r w:rsidRPr="000B3A7E">
              <w:t>Gathering Info Re New School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4AD4FB6A" w14:textId="77777777" w:rsidR="00310741" w:rsidRPr="000B3A7E" w:rsidRDefault="00310741" w:rsidP="00160F65">
            <w:pPr>
              <w:jc w:val="center"/>
              <w:rPr>
                <w:b/>
                <w:bCs/>
              </w:rPr>
            </w:pPr>
            <w:r w:rsidRPr="000B3A7E">
              <w:rPr>
                <w:b/>
                <w:bCs/>
              </w:rPr>
              <w:t>Preparing Your Child Over the Summer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67BDE547" w14:textId="77777777" w:rsidR="00310741" w:rsidRPr="000B3A7E" w:rsidRDefault="00310741" w:rsidP="00160F65">
            <w:pPr>
              <w:jc w:val="center"/>
              <w:rPr>
                <w:b/>
                <w:bCs/>
              </w:rPr>
            </w:pPr>
            <w:r w:rsidRPr="000B3A7E">
              <w:rPr>
                <w:b/>
                <w:bCs/>
              </w:rPr>
              <w:t>Resource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7B11C87B" w14:textId="77777777" w:rsidR="00310741" w:rsidRPr="000B3A7E" w:rsidRDefault="00310741" w:rsidP="00160F65">
            <w:pPr>
              <w:jc w:val="center"/>
              <w:rPr>
                <w:b/>
                <w:bCs/>
              </w:rPr>
            </w:pPr>
            <w:proofErr w:type="spellStart"/>
            <w:r w:rsidRPr="000B3A7E">
              <w:rPr>
                <w:b/>
                <w:bCs/>
              </w:rPr>
              <w:t>LiveBinder</w:t>
            </w:r>
            <w:proofErr w:type="spellEnd"/>
          </w:p>
        </w:tc>
      </w:tr>
      <w:tr w:rsidR="000B3A7E" w:rsidRPr="000B3A7E" w14:paraId="5577371F" w14:textId="77777777" w:rsidTr="00A807D5">
        <w:tc>
          <w:tcPr>
            <w:tcW w:w="1218" w:type="dxa"/>
            <w:tcBorders>
              <w:top w:val="single" w:sz="4" w:space="0" w:color="auto"/>
            </w:tcBorders>
          </w:tcPr>
          <w:p w14:paraId="1666F86D" w14:textId="77777777" w:rsidR="00A807D5" w:rsidRPr="000B3A7E" w:rsidRDefault="00A807D5" w:rsidP="00A807D5">
            <w:pPr>
              <w:rPr>
                <w:b/>
                <w:bCs/>
              </w:rPr>
            </w:pPr>
            <w:r w:rsidRPr="000B3A7E">
              <w:rPr>
                <w:b/>
                <w:bCs/>
              </w:rPr>
              <w:t>PSMTSS - Efficacy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7552AAB" w14:textId="0AEE3DD8" w:rsidR="00A807D5" w:rsidRPr="000B3A7E" w:rsidRDefault="00A807D5" w:rsidP="00706671">
            <w:pPr>
              <w:jc w:val="center"/>
              <w:rPr>
                <w:b/>
                <w:bCs/>
                <w:vertAlign w:val="superscript"/>
              </w:rPr>
            </w:pPr>
            <w:r w:rsidRPr="000B3A7E">
              <w:rPr>
                <w:b/>
                <w:bCs/>
              </w:rPr>
              <w:t>0.214</w:t>
            </w:r>
            <w:r w:rsidRPr="000B3A7E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69529705" w14:textId="3785DD0F" w:rsidR="00A807D5" w:rsidRPr="000B3A7E" w:rsidRDefault="00A807D5" w:rsidP="00706671">
            <w:pPr>
              <w:jc w:val="center"/>
            </w:pPr>
            <w:r w:rsidRPr="000B3A7E">
              <w:t>0.007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20787DCD" w14:textId="7B73CF3A" w:rsidR="00A807D5" w:rsidRPr="000B3A7E" w:rsidRDefault="00A807D5" w:rsidP="00706671">
            <w:pPr>
              <w:jc w:val="center"/>
            </w:pPr>
            <w:r w:rsidRPr="000B3A7E">
              <w:t>0.079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497ED2ED" w14:textId="06364341" w:rsidR="00A807D5" w:rsidRPr="000B3A7E" w:rsidRDefault="00A807D5" w:rsidP="00706671">
            <w:pPr>
              <w:jc w:val="center"/>
              <w:rPr>
                <w:b/>
                <w:bCs/>
              </w:rPr>
            </w:pPr>
            <w:r w:rsidRPr="000B3A7E">
              <w:rPr>
                <w:b/>
                <w:bCs/>
              </w:rPr>
              <w:t>.332</w:t>
            </w:r>
            <w:r w:rsidRPr="000B3A7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216EA371" w14:textId="32F81893" w:rsidR="00A807D5" w:rsidRPr="000B3A7E" w:rsidRDefault="00A807D5" w:rsidP="00706671">
            <w:pPr>
              <w:jc w:val="center"/>
              <w:rPr>
                <w:b/>
                <w:bCs/>
              </w:rPr>
            </w:pPr>
            <w:r w:rsidRPr="000B3A7E">
              <w:rPr>
                <w:b/>
                <w:bCs/>
              </w:rPr>
              <w:t>.372</w:t>
            </w:r>
            <w:r w:rsidRPr="000B3A7E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192BD147" w14:textId="70C7498E" w:rsidR="00A807D5" w:rsidRPr="000B3A7E" w:rsidRDefault="00A807D5" w:rsidP="00706671">
            <w:pPr>
              <w:jc w:val="center"/>
              <w:rPr>
                <w:b/>
                <w:bCs/>
                <w:vertAlign w:val="superscript"/>
              </w:rPr>
            </w:pPr>
            <w:r w:rsidRPr="000B3A7E">
              <w:rPr>
                <w:b/>
                <w:bCs/>
              </w:rPr>
              <w:t>0.229</w:t>
            </w:r>
            <w:r w:rsidRPr="000B3A7E">
              <w:rPr>
                <w:b/>
                <w:bCs/>
                <w:vertAlign w:val="superscript"/>
              </w:rPr>
              <w:t>#</w:t>
            </w:r>
          </w:p>
          <w:p w14:paraId="6B41C6DF" w14:textId="7923AF36" w:rsidR="00A807D5" w:rsidRPr="000B3A7E" w:rsidRDefault="00A807D5" w:rsidP="00706671">
            <w:pPr>
              <w:jc w:val="center"/>
              <w:rPr>
                <w:b/>
                <w:bCs/>
              </w:rPr>
            </w:pPr>
          </w:p>
        </w:tc>
      </w:tr>
      <w:tr w:rsidR="000B3A7E" w:rsidRPr="000B3A7E" w14:paraId="51AAE59A" w14:textId="77777777" w:rsidTr="00A807D5">
        <w:tc>
          <w:tcPr>
            <w:tcW w:w="1218" w:type="dxa"/>
            <w:tcBorders>
              <w:bottom w:val="single" w:sz="4" w:space="0" w:color="auto"/>
            </w:tcBorders>
          </w:tcPr>
          <w:p w14:paraId="598A7F7F" w14:textId="77777777" w:rsidR="00A807D5" w:rsidRPr="000B3A7E" w:rsidRDefault="00A807D5" w:rsidP="00A807D5">
            <w:pPr>
              <w:rPr>
                <w:b/>
                <w:bCs/>
              </w:rPr>
            </w:pPr>
            <w:r w:rsidRPr="000B3A7E">
              <w:rPr>
                <w:b/>
                <w:bCs/>
              </w:rPr>
              <w:t>PSMTSS</w:t>
            </w:r>
          </w:p>
          <w:p w14:paraId="3149FFCF" w14:textId="77777777" w:rsidR="00A807D5" w:rsidRPr="000B3A7E" w:rsidRDefault="00A807D5" w:rsidP="00A807D5">
            <w:pPr>
              <w:rPr>
                <w:b/>
                <w:bCs/>
                <w:i/>
                <w:iCs/>
              </w:rPr>
            </w:pPr>
            <w:r w:rsidRPr="000B3A7E">
              <w:rPr>
                <w:b/>
                <w:bCs/>
              </w:rPr>
              <w:t>- Worry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EE7656A" w14:textId="5E521AE1" w:rsidR="00A807D5" w:rsidRPr="000B3A7E" w:rsidRDefault="00A807D5" w:rsidP="00706671">
            <w:pPr>
              <w:jc w:val="center"/>
            </w:pPr>
            <w:r w:rsidRPr="000B3A7E">
              <w:t>-0.044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0E2A7CB6" w14:textId="781F00B5" w:rsidR="00A807D5" w:rsidRPr="000B3A7E" w:rsidRDefault="00A807D5" w:rsidP="00706671">
            <w:pPr>
              <w:jc w:val="center"/>
            </w:pPr>
            <w:r w:rsidRPr="000B3A7E">
              <w:t>-0.069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0EFF067F" w14:textId="205F8FA2" w:rsidR="00A807D5" w:rsidRPr="000B3A7E" w:rsidRDefault="00A807D5" w:rsidP="00706671">
            <w:pPr>
              <w:jc w:val="center"/>
            </w:pPr>
            <w:r w:rsidRPr="000B3A7E">
              <w:t>-0.134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68A8E856" w14:textId="1F804732" w:rsidR="00A807D5" w:rsidRPr="000B3A7E" w:rsidRDefault="00A807D5" w:rsidP="00706671">
            <w:pPr>
              <w:jc w:val="center"/>
              <w:rPr>
                <w:b/>
                <w:bCs/>
              </w:rPr>
            </w:pPr>
            <w:r w:rsidRPr="000B3A7E">
              <w:rPr>
                <w:b/>
                <w:bCs/>
              </w:rPr>
              <w:t>-.309</w:t>
            </w:r>
            <w:r w:rsidRPr="000B3A7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2E61FE8" w14:textId="5C2B76FF" w:rsidR="00A807D5" w:rsidRPr="000B3A7E" w:rsidRDefault="00A807D5" w:rsidP="00706671">
            <w:pPr>
              <w:jc w:val="center"/>
            </w:pPr>
            <w:r w:rsidRPr="000B3A7E">
              <w:t>-.321</w:t>
            </w:r>
            <w:r w:rsidRPr="000B3A7E">
              <w:rPr>
                <w:vertAlign w:val="superscript"/>
              </w:rPr>
              <w:t>*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1969108D" w14:textId="77777777" w:rsidR="00A807D5" w:rsidRPr="000B3A7E" w:rsidRDefault="00A807D5" w:rsidP="00706671">
            <w:pPr>
              <w:jc w:val="center"/>
            </w:pPr>
            <w:r w:rsidRPr="000B3A7E">
              <w:t>-0.037</w:t>
            </w:r>
          </w:p>
          <w:p w14:paraId="08522039" w14:textId="73EEADE4" w:rsidR="00A807D5" w:rsidRPr="000B3A7E" w:rsidRDefault="00A807D5" w:rsidP="00706671">
            <w:pPr>
              <w:jc w:val="center"/>
            </w:pPr>
          </w:p>
        </w:tc>
      </w:tr>
    </w:tbl>
    <w:p w14:paraId="243715F2" w14:textId="05D2756C" w:rsidR="00310741" w:rsidRPr="000B3A7E" w:rsidRDefault="00310741" w:rsidP="00310741">
      <w:pPr>
        <w:pBdr>
          <w:top w:val="nil"/>
          <w:left w:val="nil"/>
          <w:bottom w:val="nil"/>
          <w:right w:val="nil"/>
          <w:between w:val="nil"/>
        </w:pBdr>
        <w:jc w:val="both"/>
        <w:rPr>
          <w:i/>
          <w:iCs/>
        </w:rPr>
      </w:pPr>
      <w:r w:rsidRPr="000B3A7E">
        <w:rPr>
          <w:i/>
          <w:iCs/>
        </w:rPr>
        <w:t xml:space="preserve">Note. </w:t>
      </w:r>
      <w:r w:rsidRPr="000B3A7E">
        <w:t xml:space="preserve">PSMTSS = Parental Self-efficacy in Managing the Transition to School Scale. Positive correlations represent higher usefulness ratings = higher self-efficacy/worry. </w:t>
      </w:r>
      <w:r w:rsidRPr="000B3A7E">
        <w:rPr>
          <w:i/>
          <w:iCs/>
          <w:vertAlign w:val="superscript"/>
        </w:rPr>
        <w:t>**</w:t>
      </w:r>
      <w:r w:rsidRPr="000B3A7E">
        <w:rPr>
          <w:i/>
          <w:iCs/>
        </w:rPr>
        <w:t>p &lt; .</w:t>
      </w:r>
      <w:r w:rsidRPr="000B3A7E">
        <w:t>001</w:t>
      </w:r>
      <w:r w:rsidRPr="000B3A7E">
        <w:rPr>
          <w:i/>
          <w:iCs/>
        </w:rPr>
        <w:t xml:space="preserve">, </w:t>
      </w:r>
      <w:r w:rsidRPr="000B3A7E">
        <w:rPr>
          <w:i/>
          <w:iCs/>
          <w:vertAlign w:val="superscript"/>
        </w:rPr>
        <w:t>*</w:t>
      </w:r>
      <w:r w:rsidRPr="000B3A7E">
        <w:rPr>
          <w:i/>
          <w:iCs/>
        </w:rPr>
        <w:t>p &lt; .</w:t>
      </w:r>
      <w:r w:rsidRPr="000B3A7E">
        <w:t>05</w:t>
      </w:r>
      <w:r w:rsidRPr="000B3A7E">
        <w:rPr>
          <w:i/>
          <w:iCs/>
        </w:rPr>
        <w:t>,</w:t>
      </w:r>
      <w:r w:rsidRPr="000B3A7E">
        <w:rPr>
          <w:i/>
          <w:iCs/>
          <w:vertAlign w:val="superscript"/>
        </w:rPr>
        <w:t xml:space="preserve"> #</w:t>
      </w:r>
      <w:r w:rsidRPr="000B3A7E">
        <w:rPr>
          <w:i/>
          <w:iCs/>
        </w:rPr>
        <w:t>p &lt; .</w:t>
      </w:r>
      <w:r w:rsidRPr="000B3A7E">
        <w:t>10.</w:t>
      </w:r>
    </w:p>
    <w:p w14:paraId="51FD61BA" w14:textId="77777777" w:rsidR="00B23952" w:rsidRPr="000B3A7E" w:rsidRDefault="00B23952" w:rsidP="0031074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bCs/>
        </w:rPr>
      </w:pPr>
    </w:p>
    <w:p w14:paraId="7051A5F3" w14:textId="0CF299A7" w:rsidR="00310741" w:rsidRPr="000B3A7E" w:rsidRDefault="00310741" w:rsidP="0031074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bCs/>
        </w:rPr>
      </w:pPr>
      <w:r w:rsidRPr="000B3A7E">
        <w:rPr>
          <w:b/>
          <w:bCs/>
        </w:rPr>
        <w:t>Supplementary Table 6</w:t>
      </w:r>
    </w:p>
    <w:p w14:paraId="07584E99" w14:textId="5C4B2239" w:rsidR="00310741" w:rsidRPr="000B3A7E" w:rsidRDefault="00310741" w:rsidP="00310741">
      <w:pPr>
        <w:pBdr>
          <w:top w:val="nil"/>
          <w:left w:val="nil"/>
          <w:bottom w:val="nil"/>
          <w:right w:val="nil"/>
          <w:between w:val="nil"/>
        </w:pBdr>
        <w:jc w:val="both"/>
        <w:rPr>
          <w:i/>
          <w:iCs/>
        </w:rPr>
      </w:pPr>
      <w:r w:rsidRPr="000B3A7E">
        <w:rPr>
          <w:i/>
          <w:iCs/>
        </w:rPr>
        <w:t>Pearson Correlations between</w:t>
      </w:r>
      <w:r w:rsidR="00DC511C" w:rsidRPr="000B3A7E">
        <w:rPr>
          <w:i/>
          <w:iCs/>
        </w:rPr>
        <w:t xml:space="preserve"> Caregiver Self-Efficacy/Worry in Managing the School Transition and</w:t>
      </w:r>
      <w:r w:rsidRPr="000B3A7E">
        <w:rPr>
          <w:i/>
          <w:iCs/>
        </w:rPr>
        <w:t xml:space="preserve"> </w:t>
      </w:r>
      <w:r w:rsidRPr="000B3A7E">
        <w:rPr>
          <w:b/>
          <w:bCs/>
          <w:i/>
          <w:iCs/>
        </w:rPr>
        <w:t>Post-Transition Teachers’</w:t>
      </w:r>
      <w:r w:rsidRPr="000B3A7E">
        <w:rPr>
          <w:i/>
          <w:iCs/>
        </w:rPr>
        <w:t xml:space="preserve"> Binder Usefulness Ratings </w:t>
      </w:r>
    </w:p>
    <w:p w14:paraId="61CBE5AC" w14:textId="77777777" w:rsidR="00310741" w:rsidRPr="000B3A7E" w:rsidRDefault="00310741" w:rsidP="00310741">
      <w:pPr>
        <w:pBdr>
          <w:top w:val="nil"/>
          <w:left w:val="nil"/>
          <w:bottom w:val="nil"/>
          <w:right w:val="nil"/>
          <w:between w:val="nil"/>
        </w:pBdr>
        <w:jc w:val="both"/>
        <w:rPr>
          <w:i/>
          <w:iCs/>
        </w:rPr>
      </w:pPr>
    </w:p>
    <w:tbl>
      <w:tblPr>
        <w:tblStyle w:val="TableGrid"/>
        <w:tblW w:w="0" w:type="auto"/>
        <w:tblInd w:w="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203"/>
        <w:gridCol w:w="1196"/>
        <w:gridCol w:w="1416"/>
        <w:gridCol w:w="1790"/>
        <w:gridCol w:w="1203"/>
        <w:gridCol w:w="1310"/>
      </w:tblGrid>
      <w:tr w:rsidR="000B3A7E" w:rsidRPr="000B3A7E" w14:paraId="706117D9" w14:textId="77777777" w:rsidTr="00706671">
        <w:tc>
          <w:tcPr>
            <w:tcW w:w="1218" w:type="dxa"/>
          </w:tcPr>
          <w:p w14:paraId="6636EA1F" w14:textId="77777777" w:rsidR="00310741" w:rsidRPr="000B3A7E" w:rsidRDefault="00310741" w:rsidP="00160F65"/>
        </w:tc>
        <w:tc>
          <w:tcPr>
            <w:tcW w:w="8118" w:type="dxa"/>
            <w:gridSpan w:val="6"/>
            <w:tcBorders>
              <w:bottom w:val="single" w:sz="4" w:space="0" w:color="auto"/>
            </w:tcBorders>
          </w:tcPr>
          <w:p w14:paraId="63C0A404" w14:textId="77777777" w:rsidR="00310741" w:rsidRPr="000B3A7E" w:rsidRDefault="00310741" w:rsidP="00160F65">
            <w:pPr>
              <w:jc w:val="center"/>
              <w:rPr>
                <w:b/>
                <w:bCs/>
              </w:rPr>
            </w:pPr>
            <w:r w:rsidRPr="000B3A7E">
              <w:rPr>
                <w:b/>
                <w:bCs/>
              </w:rPr>
              <w:t>Usefulness Ratings</w:t>
            </w:r>
          </w:p>
        </w:tc>
      </w:tr>
      <w:tr w:rsidR="000B3A7E" w:rsidRPr="000B3A7E" w14:paraId="1A91C412" w14:textId="77777777" w:rsidTr="00706671">
        <w:tc>
          <w:tcPr>
            <w:tcW w:w="1218" w:type="dxa"/>
            <w:tcBorders>
              <w:bottom w:val="single" w:sz="4" w:space="0" w:color="auto"/>
            </w:tcBorders>
          </w:tcPr>
          <w:p w14:paraId="57DCDD56" w14:textId="77777777" w:rsidR="00310741" w:rsidRPr="000B3A7E" w:rsidRDefault="00310741" w:rsidP="00160F65"/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4F240FAC" w14:textId="77777777" w:rsidR="00310741" w:rsidRPr="000B3A7E" w:rsidRDefault="00310741" w:rsidP="00160F65">
            <w:pPr>
              <w:jc w:val="center"/>
            </w:pPr>
            <w:r w:rsidRPr="000B3A7E">
              <w:t>Transition Planning Checklist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357A14BF" w14:textId="77777777" w:rsidR="00310741" w:rsidRPr="000B3A7E" w:rsidRDefault="00310741" w:rsidP="00160F65">
            <w:pPr>
              <w:jc w:val="center"/>
            </w:pPr>
            <w:r w:rsidRPr="000B3A7E">
              <w:t>Student Snapshot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277AC65E" w14:textId="77777777" w:rsidR="00310741" w:rsidRPr="000B3A7E" w:rsidRDefault="00310741" w:rsidP="00160F65">
            <w:pPr>
              <w:jc w:val="center"/>
            </w:pPr>
            <w:r w:rsidRPr="000B3A7E">
              <w:t>Gathering Info Re New School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2C18DBF7" w14:textId="77777777" w:rsidR="00310741" w:rsidRPr="000B3A7E" w:rsidRDefault="00310741" w:rsidP="00160F65">
            <w:pPr>
              <w:jc w:val="center"/>
            </w:pPr>
            <w:r w:rsidRPr="000B3A7E">
              <w:t>Preparing Your Child Over the Summer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50BB6813" w14:textId="77777777" w:rsidR="00310741" w:rsidRPr="000B3A7E" w:rsidRDefault="00310741" w:rsidP="00160F65">
            <w:pPr>
              <w:jc w:val="center"/>
            </w:pPr>
            <w:r w:rsidRPr="000B3A7E">
              <w:t>Resource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40947679" w14:textId="77777777" w:rsidR="00310741" w:rsidRPr="000B3A7E" w:rsidRDefault="00310741" w:rsidP="00160F65">
            <w:pPr>
              <w:jc w:val="center"/>
            </w:pPr>
            <w:proofErr w:type="spellStart"/>
            <w:r w:rsidRPr="000B3A7E">
              <w:t>LiveBinder</w:t>
            </w:r>
            <w:proofErr w:type="spellEnd"/>
          </w:p>
        </w:tc>
      </w:tr>
      <w:tr w:rsidR="000B3A7E" w:rsidRPr="000B3A7E" w14:paraId="5339B13A" w14:textId="77777777" w:rsidTr="00706671">
        <w:tc>
          <w:tcPr>
            <w:tcW w:w="1218" w:type="dxa"/>
            <w:tcBorders>
              <w:top w:val="single" w:sz="4" w:space="0" w:color="auto"/>
            </w:tcBorders>
          </w:tcPr>
          <w:p w14:paraId="651B9E49" w14:textId="77777777" w:rsidR="00706671" w:rsidRPr="000B3A7E" w:rsidRDefault="00706671" w:rsidP="00706671">
            <w:pPr>
              <w:rPr>
                <w:b/>
                <w:bCs/>
              </w:rPr>
            </w:pPr>
            <w:r w:rsidRPr="000B3A7E">
              <w:rPr>
                <w:b/>
                <w:bCs/>
              </w:rPr>
              <w:t>PSMTSS - Efficacy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6F9435C0" w14:textId="78BDEE8F" w:rsidR="00706671" w:rsidRPr="000B3A7E" w:rsidRDefault="00706671" w:rsidP="00706671">
            <w:pPr>
              <w:jc w:val="center"/>
            </w:pPr>
            <w:r w:rsidRPr="000B3A7E">
              <w:t>-0.079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23DF01C9" w14:textId="2906B1C7" w:rsidR="00706671" w:rsidRPr="000B3A7E" w:rsidRDefault="00706671" w:rsidP="00706671">
            <w:pPr>
              <w:jc w:val="center"/>
            </w:pPr>
            <w:r w:rsidRPr="000B3A7E">
              <w:t>-0.067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3D543963" w14:textId="03CF0D20" w:rsidR="00706671" w:rsidRPr="000B3A7E" w:rsidRDefault="00706671" w:rsidP="00706671">
            <w:pPr>
              <w:jc w:val="center"/>
            </w:pPr>
            <w:r w:rsidRPr="000B3A7E">
              <w:t>0.046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632A5BBC" w14:textId="14B28EAA" w:rsidR="00706671" w:rsidRPr="000B3A7E" w:rsidRDefault="00706671" w:rsidP="00706671">
            <w:pPr>
              <w:jc w:val="center"/>
            </w:pPr>
            <w:r w:rsidRPr="000B3A7E">
              <w:t>-0.190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6B0E3427" w14:textId="26A4123D" w:rsidR="00706671" w:rsidRPr="000B3A7E" w:rsidRDefault="00706671" w:rsidP="00706671">
            <w:pPr>
              <w:jc w:val="center"/>
            </w:pPr>
            <w:r w:rsidRPr="000B3A7E">
              <w:t>-0.026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7389A7BD" w14:textId="77777777" w:rsidR="00706671" w:rsidRPr="000B3A7E" w:rsidRDefault="00706671" w:rsidP="00706671">
            <w:pPr>
              <w:jc w:val="center"/>
            </w:pPr>
            <w:r w:rsidRPr="000B3A7E">
              <w:t>0.004</w:t>
            </w:r>
          </w:p>
          <w:p w14:paraId="137A3B18" w14:textId="0CEC8B54" w:rsidR="00706671" w:rsidRPr="000B3A7E" w:rsidRDefault="00706671" w:rsidP="00706671">
            <w:pPr>
              <w:jc w:val="center"/>
            </w:pPr>
          </w:p>
        </w:tc>
      </w:tr>
      <w:tr w:rsidR="000B3A7E" w:rsidRPr="000B3A7E" w14:paraId="62D0D06A" w14:textId="77777777" w:rsidTr="00706671">
        <w:tc>
          <w:tcPr>
            <w:tcW w:w="1218" w:type="dxa"/>
            <w:tcBorders>
              <w:bottom w:val="single" w:sz="4" w:space="0" w:color="auto"/>
            </w:tcBorders>
          </w:tcPr>
          <w:p w14:paraId="6750F009" w14:textId="77777777" w:rsidR="00706671" w:rsidRPr="000B3A7E" w:rsidRDefault="00706671" w:rsidP="00706671">
            <w:pPr>
              <w:rPr>
                <w:b/>
                <w:bCs/>
              </w:rPr>
            </w:pPr>
            <w:r w:rsidRPr="000B3A7E">
              <w:rPr>
                <w:b/>
                <w:bCs/>
              </w:rPr>
              <w:t>PSMTSS</w:t>
            </w:r>
          </w:p>
          <w:p w14:paraId="27156DAD" w14:textId="77777777" w:rsidR="00706671" w:rsidRPr="000B3A7E" w:rsidRDefault="00706671" w:rsidP="00706671">
            <w:pPr>
              <w:rPr>
                <w:b/>
                <w:bCs/>
                <w:i/>
                <w:iCs/>
              </w:rPr>
            </w:pPr>
            <w:r w:rsidRPr="000B3A7E">
              <w:rPr>
                <w:b/>
                <w:bCs/>
              </w:rPr>
              <w:t>- Worry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C1D489B" w14:textId="09C58DE2" w:rsidR="00706671" w:rsidRPr="000B3A7E" w:rsidRDefault="00706671" w:rsidP="00706671">
            <w:pPr>
              <w:jc w:val="center"/>
            </w:pPr>
            <w:r w:rsidRPr="000B3A7E">
              <w:t>0.145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0A775C72" w14:textId="1ECDCA29" w:rsidR="00706671" w:rsidRPr="000B3A7E" w:rsidRDefault="00706671" w:rsidP="00706671">
            <w:pPr>
              <w:jc w:val="center"/>
            </w:pPr>
            <w:r w:rsidRPr="000B3A7E">
              <w:t>-0.154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02237E4" w14:textId="147EF4BC" w:rsidR="00706671" w:rsidRPr="000B3A7E" w:rsidRDefault="00706671" w:rsidP="00706671">
            <w:pPr>
              <w:jc w:val="center"/>
            </w:pPr>
            <w:r w:rsidRPr="000B3A7E">
              <w:t>0.230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5BC6DB53" w14:textId="6753DB95" w:rsidR="00706671" w:rsidRPr="000B3A7E" w:rsidRDefault="00706671" w:rsidP="00706671">
            <w:pPr>
              <w:jc w:val="center"/>
            </w:pPr>
            <w:r w:rsidRPr="000B3A7E">
              <w:t>0.058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6D8F383" w14:textId="22B69385" w:rsidR="00706671" w:rsidRPr="000B3A7E" w:rsidRDefault="00706671" w:rsidP="00706671">
            <w:pPr>
              <w:jc w:val="center"/>
            </w:pPr>
            <w:r w:rsidRPr="000B3A7E">
              <w:t>-0.036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2CBA9E35" w14:textId="77777777" w:rsidR="00706671" w:rsidRPr="000B3A7E" w:rsidRDefault="00706671" w:rsidP="00706671">
            <w:pPr>
              <w:jc w:val="center"/>
            </w:pPr>
            <w:r w:rsidRPr="000B3A7E">
              <w:t>-0.248</w:t>
            </w:r>
          </w:p>
          <w:p w14:paraId="172ADF9A" w14:textId="4D59C97F" w:rsidR="00706671" w:rsidRPr="000B3A7E" w:rsidRDefault="00706671" w:rsidP="00706671">
            <w:pPr>
              <w:jc w:val="center"/>
            </w:pPr>
          </w:p>
        </w:tc>
      </w:tr>
    </w:tbl>
    <w:p w14:paraId="3B4A61D2" w14:textId="69F770CA" w:rsidR="007734C2" w:rsidRPr="000B3A7E" w:rsidRDefault="00310741" w:rsidP="005119CC">
      <w:pPr>
        <w:pBdr>
          <w:top w:val="nil"/>
          <w:left w:val="nil"/>
          <w:bottom w:val="nil"/>
          <w:right w:val="nil"/>
          <w:between w:val="nil"/>
        </w:pBdr>
        <w:jc w:val="both"/>
        <w:rPr>
          <w:i/>
          <w:iCs/>
        </w:rPr>
      </w:pPr>
      <w:r w:rsidRPr="000B3A7E">
        <w:rPr>
          <w:i/>
          <w:iCs/>
        </w:rPr>
        <w:t xml:space="preserve">Note. </w:t>
      </w:r>
      <w:r w:rsidRPr="000B3A7E">
        <w:t xml:space="preserve">PSMTSS = Parental Self-efficacy in Managing the Transition to School Scale. Positive correlations represent higher usefulness ratings = higher self-efficacy/worry. </w:t>
      </w:r>
      <w:r w:rsidRPr="000B3A7E">
        <w:rPr>
          <w:i/>
          <w:iCs/>
          <w:vertAlign w:val="superscript"/>
        </w:rPr>
        <w:t>**</w:t>
      </w:r>
      <w:r w:rsidRPr="000B3A7E">
        <w:rPr>
          <w:i/>
          <w:iCs/>
        </w:rPr>
        <w:t>p &lt; .</w:t>
      </w:r>
      <w:r w:rsidRPr="000B3A7E">
        <w:t>001</w:t>
      </w:r>
      <w:r w:rsidRPr="000B3A7E">
        <w:rPr>
          <w:i/>
          <w:iCs/>
        </w:rPr>
        <w:t xml:space="preserve">, </w:t>
      </w:r>
      <w:r w:rsidRPr="000B3A7E">
        <w:rPr>
          <w:i/>
          <w:iCs/>
          <w:vertAlign w:val="superscript"/>
        </w:rPr>
        <w:t>*</w:t>
      </w:r>
      <w:r w:rsidRPr="000B3A7E">
        <w:rPr>
          <w:i/>
          <w:iCs/>
        </w:rPr>
        <w:t>p &lt; .</w:t>
      </w:r>
      <w:r w:rsidRPr="000B3A7E">
        <w:t>05</w:t>
      </w:r>
      <w:r w:rsidRPr="000B3A7E">
        <w:rPr>
          <w:i/>
          <w:iCs/>
        </w:rPr>
        <w:t>,</w:t>
      </w:r>
      <w:r w:rsidRPr="000B3A7E">
        <w:rPr>
          <w:i/>
          <w:iCs/>
          <w:vertAlign w:val="superscript"/>
        </w:rPr>
        <w:t xml:space="preserve"> #</w:t>
      </w:r>
      <w:r w:rsidRPr="000B3A7E">
        <w:rPr>
          <w:i/>
          <w:iCs/>
        </w:rPr>
        <w:t>p &lt; .</w:t>
      </w:r>
      <w:r w:rsidRPr="000B3A7E">
        <w:t>10.</w:t>
      </w:r>
    </w:p>
    <w:sectPr w:rsidR="007734C2" w:rsidRPr="000B3A7E" w:rsidSect="000B3A7E">
      <w:headerReference w:type="even" r:id="rId6"/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9D2388" w14:textId="77777777" w:rsidR="00117372" w:rsidRDefault="00117372" w:rsidP="00E6510F">
      <w:r>
        <w:separator/>
      </w:r>
    </w:p>
  </w:endnote>
  <w:endnote w:type="continuationSeparator" w:id="0">
    <w:p w14:paraId="650EE703" w14:textId="77777777" w:rsidR="00117372" w:rsidRDefault="00117372" w:rsidP="00E65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BFE6EE" w14:textId="77777777" w:rsidR="00117372" w:rsidRDefault="00117372" w:rsidP="00E6510F">
      <w:r>
        <w:separator/>
      </w:r>
    </w:p>
  </w:footnote>
  <w:footnote w:type="continuationSeparator" w:id="0">
    <w:p w14:paraId="0742F73D" w14:textId="77777777" w:rsidR="00117372" w:rsidRDefault="00117372" w:rsidP="00E6510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3203315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9A851B5" w14:textId="5BF61088" w:rsidR="00335BE4" w:rsidRDefault="00335BE4" w:rsidP="00DE46D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61BD9E" w14:textId="77777777" w:rsidR="00335BE4" w:rsidRDefault="00335BE4" w:rsidP="00335BE4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  <w:sz w:val="20"/>
        <w:szCs w:val="20"/>
      </w:rPr>
      <w:id w:val="69528373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46353F9" w14:textId="7440665D" w:rsidR="00335BE4" w:rsidRPr="00335BE4" w:rsidRDefault="00335BE4" w:rsidP="00DE46D5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335BE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335BE4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335BE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="000B3A7E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335BE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37800DA4" w14:textId="16DE17A2" w:rsidR="00E6510F" w:rsidRDefault="00E6510F" w:rsidP="00335BE4">
    <w:pPr>
      <w:pStyle w:val="Header"/>
      <w:ind w:right="360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B20"/>
    <w:rsid w:val="000645E6"/>
    <w:rsid w:val="000B3A7E"/>
    <w:rsid w:val="000B6061"/>
    <w:rsid w:val="000D1B8D"/>
    <w:rsid w:val="00117372"/>
    <w:rsid w:val="00134A6B"/>
    <w:rsid w:val="00142AA1"/>
    <w:rsid w:val="00310741"/>
    <w:rsid w:val="00312A1B"/>
    <w:rsid w:val="00335B20"/>
    <w:rsid w:val="00335BE4"/>
    <w:rsid w:val="00392040"/>
    <w:rsid w:val="003C633B"/>
    <w:rsid w:val="003D281C"/>
    <w:rsid w:val="0041056B"/>
    <w:rsid w:val="0051041C"/>
    <w:rsid w:val="005119CC"/>
    <w:rsid w:val="00537CEB"/>
    <w:rsid w:val="005C0D81"/>
    <w:rsid w:val="005E5A6A"/>
    <w:rsid w:val="0069586A"/>
    <w:rsid w:val="00706671"/>
    <w:rsid w:val="007734C2"/>
    <w:rsid w:val="008F3273"/>
    <w:rsid w:val="00A20790"/>
    <w:rsid w:val="00A807D5"/>
    <w:rsid w:val="00B12108"/>
    <w:rsid w:val="00B23952"/>
    <w:rsid w:val="00C011D8"/>
    <w:rsid w:val="00D61090"/>
    <w:rsid w:val="00DC511C"/>
    <w:rsid w:val="00E02A70"/>
    <w:rsid w:val="00E35972"/>
    <w:rsid w:val="00E6510F"/>
    <w:rsid w:val="00F41F35"/>
    <w:rsid w:val="00F776D9"/>
    <w:rsid w:val="00FF1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83207"/>
  <w15:chartTrackingRefBased/>
  <w15:docId w15:val="{04D22219-BD9A-E94B-B8A6-7CA44C072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7D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B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510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6510F"/>
  </w:style>
  <w:style w:type="paragraph" w:styleId="Footer">
    <w:name w:val="footer"/>
    <w:basedOn w:val="Normal"/>
    <w:link w:val="FooterChar"/>
    <w:uiPriority w:val="99"/>
    <w:unhideWhenUsed/>
    <w:rsid w:val="00E6510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6510F"/>
  </w:style>
  <w:style w:type="paragraph" w:styleId="Bibliography">
    <w:name w:val="Bibliography"/>
    <w:basedOn w:val="Normal"/>
    <w:next w:val="Normal"/>
    <w:uiPriority w:val="37"/>
    <w:semiHidden/>
    <w:unhideWhenUsed/>
    <w:rsid w:val="00335BE4"/>
    <w:rPr>
      <w:rFonts w:asciiTheme="minorHAnsi" w:eastAsiaTheme="minorHAnsi" w:hAnsiTheme="minorHAnsi"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335B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8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1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1061</Words>
  <Characters>605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, Consuelo D.</dc:creator>
  <cp:keywords/>
  <dc:description/>
  <cp:lastModifiedBy>Swarnambika kanniyappan</cp:lastModifiedBy>
  <cp:revision>14</cp:revision>
  <dcterms:created xsi:type="dcterms:W3CDTF">2024-01-26T20:03:00Z</dcterms:created>
  <dcterms:modified xsi:type="dcterms:W3CDTF">2024-03-23T08:09:00Z</dcterms:modified>
</cp:coreProperties>
</file>